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2C7" w:rsidRPr="002151BD" w:rsidRDefault="009832C7" w:rsidP="00F93416">
      <w:pPr>
        <w:pStyle w:val="Titolo"/>
        <w:spacing w:afterLines="200"/>
        <w:rPr>
          <w:sz w:val="24"/>
          <w:szCs w:val="24"/>
        </w:rPr>
      </w:pPr>
      <w:r w:rsidRPr="002151BD">
        <w:rPr>
          <w:sz w:val="24"/>
          <w:szCs w:val="24"/>
        </w:rPr>
        <w:t>PROTOCOLLO DI STUDIO</w:t>
      </w:r>
    </w:p>
    <w:p w:rsidR="009832C7" w:rsidRPr="002151BD" w:rsidRDefault="009832C7" w:rsidP="00F93416">
      <w:pPr>
        <w:pStyle w:val="Titolo"/>
        <w:numPr>
          <w:ilvl w:val="0"/>
          <w:numId w:val="1"/>
        </w:numPr>
        <w:spacing w:afterLines="200"/>
        <w:jc w:val="both"/>
        <w:rPr>
          <w:sz w:val="24"/>
          <w:szCs w:val="24"/>
        </w:rPr>
      </w:pPr>
      <w:r w:rsidRPr="002151BD">
        <w:rPr>
          <w:sz w:val="24"/>
          <w:szCs w:val="24"/>
        </w:rPr>
        <w:t>Titolo dello studio: “</w:t>
      </w:r>
      <w:r w:rsidR="0026029E" w:rsidRPr="002151BD">
        <w:rPr>
          <w:sz w:val="24"/>
          <w:szCs w:val="24"/>
        </w:rPr>
        <w:t>RUOLO DELLA SUPPLEMENTAZIONE ORALE DI PROTEINE E HMB NELL’ANZIANO IN RELAZIONE ALLA FORZA MUSCOLARE E ALLA PERFORMANCE MOTORIA</w:t>
      </w:r>
      <w:r w:rsidRPr="002151BD">
        <w:rPr>
          <w:bCs/>
          <w:sz w:val="24"/>
          <w:szCs w:val="24"/>
        </w:rPr>
        <w:t>”</w:t>
      </w:r>
      <w:r w:rsidRPr="002151BD">
        <w:rPr>
          <w:sz w:val="24"/>
          <w:szCs w:val="24"/>
        </w:rPr>
        <w:t xml:space="preserve"> </w:t>
      </w:r>
    </w:p>
    <w:p w:rsidR="009832C7" w:rsidRPr="002151BD" w:rsidRDefault="009832C7" w:rsidP="00F93416">
      <w:pPr>
        <w:pStyle w:val="Titolo"/>
        <w:spacing w:afterLines="200"/>
        <w:jc w:val="both"/>
        <w:rPr>
          <w:color w:val="FF0000"/>
          <w:sz w:val="24"/>
          <w:szCs w:val="24"/>
        </w:rPr>
      </w:pPr>
    </w:p>
    <w:p w:rsidR="009832C7" w:rsidRPr="002151BD" w:rsidRDefault="009832C7" w:rsidP="00F93416">
      <w:pPr>
        <w:numPr>
          <w:ilvl w:val="1"/>
          <w:numId w:val="1"/>
        </w:numPr>
        <w:spacing w:afterLines="200" w:line="360" w:lineRule="auto"/>
        <w:jc w:val="center"/>
        <w:rPr>
          <w:b/>
        </w:rPr>
      </w:pPr>
      <w:r w:rsidRPr="002151BD">
        <w:rPr>
          <w:b/>
        </w:rPr>
        <w:t xml:space="preserve">Versione aggiornata al </w:t>
      </w:r>
      <w:r w:rsidR="008F6AE1" w:rsidRPr="002151BD">
        <w:rPr>
          <w:b/>
        </w:rPr>
        <w:t>08.01.2014</w:t>
      </w: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A723BD" w:rsidRPr="002151BD" w:rsidRDefault="00A723BD">
      <w:pPr>
        <w:spacing w:line="360" w:lineRule="auto"/>
        <w:jc w:val="center"/>
        <w:rPr>
          <w:b/>
        </w:rPr>
      </w:pPr>
    </w:p>
    <w:p w:rsidR="009832C7" w:rsidRPr="002151BD" w:rsidRDefault="009832C7">
      <w:pPr>
        <w:spacing w:line="360" w:lineRule="auto"/>
        <w:jc w:val="center"/>
        <w:rPr>
          <w:b/>
        </w:rPr>
      </w:pPr>
    </w:p>
    <w:p w:rsidR="009832C7" w:rsidRPr="002151BD" w:rsidRDefault="009832C7">
      <w:pPr>
        <w:numPr>
          <w:ilvl w:val="0"/>
          <w:numId w:val="1"/>
        </w:numPr>
        <w:spacing w:line="360" w:lineRule="auto"/>
        <w:jc w:val="center"/>
      </w:pPr>
      <w:r w:rsidRPr="002151BD">
        <w:rPr>
          <w:b/>
        </w:rPr>
        <w:t>ISTITUZIONE PROPONENTE IL PROGETTO:</w:t>
      </w:r>
    </w:p>
    <w:p w:rsidR="009832C7" w:rsidRPr="002151BD" w:rsidRDefault="009832C7">
      <w:pPr>
        <w:spacing w:line="360" w:lineRule="auto"/>
        <w:ind w:left="360"/>
        <w:jc w:val="both"/>
      </w:pPr>
      <w:r w:rsidRPr="002151BD">
        <w:t xml:space="preserve">ULSS 16 </w:t>
      </w:r>
      <w:r w:rsidR="00483791" w:rsidRPr="002151BD">
        <w:t>–</w:t>
      </w:r>
      <w:r w:rsidRPr="002151BD">
        <w:t xml:space="preserve"> </w:t>
      </w:r>
      <w:r w:rsidR="00483791" w:rsidRPr="002151BD">
        <w:t xml:space="preserve">U.O.C. </w:t>
      </w:r>
      <w:r w:rsidR="00D2781D" w:rsidRPr="002151BD">
        <w:t>Clinica Geriatrica</w:t>
      </w:r>
      <w:r w:rsidRPr="002151BD">
        <w:t>.</w:t>
      </w:r>
    </w:p>
    <w:p w:rsidR="009832C7" w:rsidRPr="002151BD" w:rsidRDefault="009832C7">
      <w:pPr>
        <w:numPr>
          <w:ilvl w:val="1"/>
          <w:numId w:val="1"/>
        </w:numPr>
        <w:spacing w:line="360" w:lineRule="auto"/>
        <w:jc w:val="both"/>
      </w:pPr>
      <w:r w:rsidRPr="002151BD">
        <w:rPr>
          <w:b/>
        </w:rPr>
        <w:t>Coordinatore Scientifico:</w:t>
      </w:r>
      <w:r w:rsidRPr="002151BD">
        <w:t xml:space="preserve"> Dott. Giuseppe Sergi, Dirigente Medico Geriatra, ULSS 16.</w:t>
      </w:r>
    </w:p>
    <w:p w:rsidR="009832C7" w:rsidRDefault="009832C7">
      <w:pPr>
        <w:numPr>
          <w:ilvl w:val="1"/>
          <w:numId w:val="1"/>
        </w:numPr>
        <w:spacing w:line="360" w:lineRule="auto"/>
        <w:jc w:val="both"/>
      </w:pPr>
      <w:r w:rsidRPr="002151BD">
        <w:rPr>
          <w:b/>
        </w:rPr>
        <w:t>Gruppo di lavoro</w:t>
      </w:r>
      <w:r w:rsidR="00A723BD" w:rsidRPr="002151BD">
        <w:rPr>
          <w:b/>
        </w:rPr>
        <w:t>:</w:t>
      </w:r>
      <w:r w:rsidR="00A723BD" w:rsidRPr="002151BD">
        <w:t xml:space="preserve"> Dott.ssa A. Coin</w:t>
      </w:r>
      <w:r w:rsidR="00A723BD" w:rsidRPr="002151BD">
        <w:rPr>
          <w:b/>
        </w:rPr>
        <w:t>,</w:t>
      </w:r>
      <w:r w:rsidR="00A723BD" w:rsidRPr="002151BD">
        <w:t xml:space="preserve"> D</w:t>
      </w:r>
      <w:r w:rsidRPr="002151BD">
        <w:t xml:space="preserve">ott. F. Bolzetta, </w:t>
      </w:r>
      <w:r w:rsidR="00A723BD" w:rsidRPr="002151BD">
        <w:t xml:space="preserve">Dott.ssa M. </w:t>
      </w:r>
      <w:r w:rsidR="00CE0F2D" w:rsidRPr="002151BD">
        <w:t>D</w:t>
      </w:r>
      <w:r w:rsidR="00A723BD" w:rsidRPr="002151BD">
        <w:t>e Rui, Dott.ssa L. Berton</w:t>
      </w:r>
      <w:r w:rsidR="007E193D" w:rsidRPr="002151BD">
        <w:t>, dott. N. Veronese</w:t>
      </w:r>
      <w:r w:rsidR="00CE0F2D" w:rsidRPr="002151BD">
        <w:t xml:space="preserve">; dott.ssa S. Carraro; </w:t>
      </w:r>
      <w:r w:rsidR="00C85718" w:rsidRPr="002151BD">
        <w:t xml:space="preserve">dott.ssa G. </w:t>
      </w:r>
      <w:proofErr w:type="spellStart"/>
      <w:r w:rsidR="00C85718" w:rsidRPr="002151BD">
        <w:t>Bano</w:t>
      </w:r>
      <w:proofErr w:type="spellEnd"/>
      <w:r w:rsidR="00C85718" w:rsidRPr="002151BD">
        <w:t xml:space="preserve">; dott.ssa E. </w:t>
      </w:r>
      <w:proofErr w:type="spellStart"/>
      <w:r w:rsidR="00C85718" w:rsidRPr="002151BD">
        <w:t>Valmorbida</w:t>
      </w:r>
      <w:proofErr w:type="spellEnd"/>
      <w:r w:rsidR="00C85718" w:rsidRPr="002151BD">
        <w:t xml:space="preserve">; dott.ssa G. </w:t>
      </w:r>
      <w:proofErr w:type="spellStart"/>
      <w:r w:rsidR="00C85718" w:rsidRPr="002151BD">
        <w:t>Girotti</w:t>
      </w:r>
      <w:proofErr w:type="spellEnd"/>
      <w:r w:rsidRPr="002151BD">
        <w:t>. Dietista</w:t>
      </w:r>
      <w:r w:rsidR="00360DB6" w:rsidRPr="002151BD">
        <w:t>:</w:t>
      </w:r>
      <w:r w:rsidRPr="002151BD">
        <w:t xml:space="preserve"> sig.ra F. Miotto. </w:t>
      </w:r>
    </w:p>
    <w:p w:rsidR="00F93416" w:rsidRPr="002151BD" w:rsidRDefault="00F93416" w:rsidP="00F93416">
      <w:pPr>
        <w:spacing w:line="360" w:lineRule="auto"/>
        <w:ind w:left="432"/>
        <w:jc w:val="both"/>
      </w:pPr>
    </w:p>
    <w:p w:rsidR="009832C7" w:rsidRPr="002151BD" w:rsidRDefault="009832C7">
      <w:pPr>
        <w:spacing w:line="360" w:lineRule="auto"/>
        <w:ind w:left="360"/>
        <w:jc w:val="both"/>
      </w:pPr>
    </w:p>
    <w:p w:rsidR="009832C7" w:rsidRPr="002151BD" w:rsidRDefault="009832C7">
      <w:pPr>
        <w:numPr>
          <w:ilvl w:val="0"/>
          <w:numId w:val="1"/>
        </w:numPr>
        <w:spacing w:line="360" w:lineRule="auto"/>
        <w:jc w:val="center"/>
        <w:rPr>
          <w:b/>
        </w:rPr>
      </w:pPr>
      <w:r w:rsidRPr="002151BD">
        <w:rPr>
          <w:b/>
        </w:rPr>
        <w:t>INTRODUZIONE E RAZIONALE</w:t>
      </w:r>
    </w:p>
    <w:p w:rsidR="002875EB" w:rsidRPr="002151BD" w:rsidRDefault="00BA43AA">
      <w:pPr>
        <w:spacing w:line="360" w:lineRule="auto"/>
        <w:ind w:left="360"/>
        <w:jc w:val="both"/>
      </w:pPr>
      <w:r w:rsidRPr="002151BD">
        <w:t xml:space="preserve">La sarcopenia è definita </w:t>
      </w:r>
      <w:r w:rsidR="002875EB" w:rsidRPr="002151BD">
        <w:t xml:space="preserve">come la perdita di massa muscolare nell’anziano che porta inevitabilmente a perdita di funzionalità. Quest’ultima è a sua volta il più importante predittore di ospedalizzazione, cadute, fratture e mortalità nell’anziano. </w:t>
      </w:r>
      <w:r w:rsidRPr="002151BD">
        <w:t xml:space="preserve">Un mantenimento più prolungato della massa muscolare appare quindi cruciale al fine di mantenere la funzionalità motoria e strumentale nell’anziano portando ad un miglioramento della qualità di vita. </w:t>
      </w:r>
      <w:r w:rsidR="002875EB" w:rsidRPr="002151BD">
        <w:t xml:space="preserve">Ci sono evidenze che un aumento dell’intake proteico </w:t>
      </w:r>
      <w:r w:rsidRPr="002151BD">
        <w:t>se associato ad attività sportive di resistenza può prolungare il mantenimento della massa muscolare</w:t>
      </w:r>
      <w:r w:rsidR="002875EB" w:rsidRPr="002151BD">
        <w:t xml:space="preserve">. </w:t>
      </w:r>
      <w:r w:rsidRPr="002151BD">
        <w:t xml:space="preserve">Tuttavia le informazioni riguardanti le necessità di intake proteico nell’anziano sono limitate. Ciò che emerge dall’attuale letteratura è che gli attuali valori indicate come idonei per la popolazione adulta non sono sufficienti a garantire il bisogno proteico della popolazione anziana. Si stima che più del 30% della popolazione anziana non consumi un quantitativo adeguato di proteine; questo nel tempo porta ad una diminuzione del turnover proteico dell’organismo con accelerazione della perdita di massa muscolare. </w:t>
      </w:r>
      <w:r w:rsidR="000871D6" w:rsidRPr="002151BD">
        <w:t xml:space="preserve">L’attuale quantità di proteine raccomandata nella dieta di un adulto sano al di sopra dei 19 anni è di  </w:t>
      </w:r>
      <w:smartTag w:uri="urn:schemas-microsoft-com:office:smarttags" w:element="metricconverter">
        <w:smartTagPr>
          <w:attr w:name="ProductID" w:val="0.8 grammi"/>
        </w:smartTagPr>
        <w:r w:rsidR="000871D6" w:rsidRPr="002151BD">
          <w:t>0.8 grammi</w:t>
        </w:r>
      </w:smartTag>
      <w:r w:rsidR="000871D6" w:rsidRPr="002151BD">
        <w:t xml:space="preserve"> · kg</w:t>
      </w:r>
      <w:r w:rsidR="000871D6" w:rsidRPr="002151BD">
        <w:rPr>
          <w:vertAlign w:val="superscript"/>
        </w:rPr>
        <w:t>−1</w:t>
      </w:r>
      <w:r w:rsidR="000871D6" w:rsidRPr="002151BD">
        <w:t xml:space="preserve"> · d</w:t>
      </w:r>
      <w:r w:rsidR="000871D6" w:rsidRPr="002151BD">
        <w:rPr>
          <w:vertAlign w:val="superscript"/>
        </w:rPr>
        <w:t>−1</w:t>
      </w:r>
      <w:r w:rsidR="007A6783" w:rsidRPr="002151BD">
        <w:t>.</w:t>
      </w:r>
      <w:r w:rsidR="000871D6" w:rsidRPr="002151BD">
        <w:t xml:space="preserve"> </w:t>
      </w:r>
    </w:p>
    <w:p w:rsidR="00275717" w:rsidRPr="002151BD" w:rsidRDefault="00275717">
      <w:pPr>
        <w:spacing w:line="360" w:lineRule="auto"/>
        <w:ind w:left="360"/>
        <w:jc w:val="both"/>
      </w:pPr>
      <w:r w:rsidRPr="002151BD">
        <w:t xml:space="preserve">In particolare è stato dimostrato che un </w:t>
      </w:r>
      <w:r w:rsidR="00893C5D" w:rsidRPr="002151BD">
        <w:t>metabolita</w:t>
      </w:r>
      <w:r w:rsidRPr="002151BD">
        <w:t xml:space="preserve"> derivato dalla leucina, il </w:t>
      </w:r>
      <w:proofErr w:type="spellStart"/>
      <w:r w:rsidRPr="002151BD">
        <w:t>beta-idrossi-betametilbutirrato</w:t>
      </w:r>
      <w:proofErr w:type="spellEnd"/>
      <w:r w:rsidRPr="002151BD">
        <w:t xml:space="preserve"> (HMB) </w:t>
      </w:r>
      <w:r w:rsidR="00893C5D" w:rsidRPr="002151BD">
        <w:t>ha un effetto anticatabolico sulle proteine. Questa scoperta ha fatto si che tale metabolita sia divenuto di grande interesse come supplement</w:t>
      </w:r>
      <w:r w:rsidR="00BA43AA" w:rsidRPr="002151BD">
        <w:t>o</w:t>
      </w:r>
      <w:r w:rsidR="00893C5D" w:rsidRPr="002151BD">
        <w:t xml:space="preserve"> all’attività sportiva e nelle</w:t>
      </w:r>
      <w:r w:rsidR="00C23959" w:rsidRPr="002151BD">
        <w:t xml:space="preserve"> condizioni che inducono atrofia muscolare quali ad esempio la cachessia.</w:t>
      </w:r>
    </w:p>
    <w:p w:rsidR="00EF1557" w:rsidRPr="002151BD" w:rsidRDefault="00EF1557">
      <w:pPr>
        <w:spacing w:line="360" w:lineRule="auto"/>
        <w:ind w:left="360"/>
        <w:jc w:val="both"/>
      </w:pPr>
      <w:r w:rsidRPr="002151BD">
        <w:t>Scopo dello studio è quello di indagare se la supplementazione orale di protein</w:t>
      </w:r>
      <w:r w:rsidR="00D47AE3" w:rsidRPr="002151BD">
        <w:t>e</w:t>
      </w:r>
      <w:r w:rsidRPr="002151BD">
        <w:t xml:space="preserve">, ed in particolare di HMB, possa incrementare la forza muscolare nel </w:t>
      </w:r>
      <w:r w:rsidR="00B007A6" w:rsidRPr="002151BD">
        <w:t>soggetto</w:t>
      </w:r>
      <w:r w:rsidRPr="002151BD">
        <w:t xml:space="preserve"> anziano</w:t>
      </w:r>
      <w:r w:rsidR="00B007A6" w:rsidRPr="002151BD">
        <w:t xml:space="preserve"> in buona salute</w:t>
      </w:r>
      <w:r w:rsidRPr="002151BD">
        <w:t>.</w:t>
      </w:r>
    </w:p>
    <w:p w:rsidR="00B47E0E" w:rsidRPr="002151BD" w:rsidRDefault="00B47E0E" w:rsidP="00171B33">
      <w:pPr>
        <w:spacing w:line="360" w:lineRule="auto"/>
        <w:rPr>
          <w:b/>
        </w:rPr>
      </w:pPr>
    </w:p>
    <w:p w:rsidR="00AA596B" w:rsidRDefault="00AA596B" w:rsidP="00171B33">
      <w:pPr>
        <w:spacing w:line="360" w:lineRule="auto"/>
        <w:rPr>
          <w:b/>
        </w:rPr>
      </w:pPr>
    </w:p>
    <w:p w:rsidR="00F93416" w:rsidRDefault="00F93416" w:rsidP="00171B33">
      <w:pPr>
        <w:spacing w:line="360" w:lineRule="auto"/>
        <w:rPr>
          <w:b/>
        </w:rPr>
      </w:pPr>
    </w:p>
    <w:p w:rsidR="00F93416" w:rsidRDefault="00F93416" w:rsidP="00171B33">
      <w:pPr>
        <w:spacing w:line="360" w:lineRule="auto"/>
        <w:rPr>
          <w:b/>
        </w:rPr>
      </w:pPr>
    </w:p>
    <w:p w:rsidR="00F93416" w:rsidRPr="002151BD" w:rsidRDefault="00F93416" w:rsidP="00171B33">
      <w:pPr>
        <w:spacing w:line="360" w:lineRule="auto"/>
        <w:rPr>
          <w:b/>
        </w:rPr>
      </w:pPr>
    </w:p>
    <w:p w:rsidR="009832C7" w:rsidRPr="002151BD" w:rsidRDefault="009832C7">
      <w:pPr>
        <w:numPr>
          <w:ilvl w:val="0"/>
          <w:numId w:val="1"/>
        </w:numPr>
        <w:spacing w:line="360" w:lineRule="auto"/>
        <w:jc w:val="center"/>
        <w:rPr>
          <w:b/>
        </w:rPr>
      </w:pPr>
      <w:r w:rsidRPr="002151BD">
        <w:rPr>
          <w:b/>
        </w:rPr>
        <w:lastRenderedPageBreak/>
        <w:t>OBIETTIVI DELLO STUDIO</w:t>
      </w:r>
    </w:p>
    <w:p w:rsidR="009832C7" w:rsidRPr="002151BD" w:rsidRDefault="009832C7">
      <w:pPr>
        <w:numPr>
          <w:ilvl w:val="1"/>
          <w:numId w:val="1"/>
        </w:numPr>
        <w:spacing w:line="360" w:lineRule="auto"/>
        <w:rPr>
          <w:b/>
        </w:rPr>
      </w:pPr>
      <w:r w:rsidRPr="002151BD">
        <w:rPr>
          <w:b/>
        </w:rPr>
        <w:t>Obiettivo primario</w:t>
      </w:r>
    </w:p>
    <w:p w:rsidR="00F37F42" w:rsidRPr="002151BD" w:rsidRDefault="00B47E0E" w:rsidP="008B4559">
      <w:pPr>
        <w:spacing w:line="360" w:lineRule="auto"/>
        <w:ind w:left="360"/>
        <w:jc w:val="both"/>
      </w:pPr>
      <w:r w:rsidRPr="002151BD">
        <w:t xml:space="preserve">Valutare </w:t>
      </w:r>
      <w:r w:rsidR="00AA596B" w:rsidRPr="002151BD">
        <w:t>le variazioni</w:t>
      </w:r>
      <w:r w:rsidRPr="002151BD">
        <w:t xml:space="preserve"> </w:t>
      </w:r>
      <w:r w:rsidR="008F6AE1" w:rsidRPr="002151BD">
        <w:t xml:space="preserve">di performance fisica tramite Short </w:t>
      </w:r>
      <w:proofErr w:type="spellStart"/>
      <w:r w:rsidR="008F6AE1" w:rsidRPr="002151BD">
        <w:t>Physical</w:t>
      </w:r>
      <w:proofErr w:type="spellEnd"/>
      <w:r w:rsidR="008F6AE1" w:rsidRPr="002151BD">
        <w:t xml:space="preserve"> Performance </w:t>
      </w:r>
      <w:proofErr w:type="spellStart"/>
      <w:r w:rsidR="008F6AE1" w:rsidRPr="002151BD">
        <w:t>Battery</w:t>
      </w:r>
      <w:proofErr w:type="spellEnd"/>
      <w:r w:rsidR="008F6AE1" w:rsidRPr="002151BD">
        <w:t xml:space="preserve"> (SPPB)  </w:t>
      </w:r>
      <w:r w:rsidR="00B007A6" w:rsidRPr="002151BD">
        <w:t>di un gruppo di anziane</w:t>
      </w:r>
      <w:r w:rsidR="00AA596B" w:rsidRPr="002151BD">
        <w:t xml:space="preserve"> </w:t>
      </w:r>
      <w:r w:rsidR="008F6AE1" w:rsidRPr="002151BD">
        <w:t xml:space="preserve">non </w:t>
      </w:r>
      <w:proofErr w:type="spellStart"/>
      <w:r w:rsidR="00B007A6" w:rsidRPr="002151BD">
        <w:t>sarcopeniche</w:t>
      </w:r>
      <w:proofErr w:type="spellEnd"/>
      <w:r w:rsidRPr="002151BD">
        <w:t xml:space="preserve"> </w:t>
      </w:r>
      <w:r w:rsidR="006934D1" w:rsidRPr="002151BD">
        <w:t>al tempo zero e</w:t>
      </w:r>
      <w:r w:rsidRPr="002151BD">
        <w:t xml:space="preserve"> dopo tre mesi di integrazione</w:t>
      </w:r>
      <w:r w:rsidR="00106A57" w:rsidRPr="002151BD">
        <w:t xml:space="preserve"> proteica</w:t>
      </w:r>
      <w:r w:rsidR="008B4559" w:rsidRPr="002151BD">
        <w:t xml:space="preserve"> rispetto un gruppo </w:t>
      </w:r>
      <w:r w:rsidR="00DB0E61" w:rsidRPr="002151BD">
        <w:t xml:space="preserve">simile </w:t>
      </w:r>
      <w:r w:rsidR="008B4559" w:rsidRPr="002151BD">
        <w:t xml:space="preserve">di anziani </w:t>
      </w:r>
      <w:r w:rsidR="00DB0E61" w:rsidRPr="002151BD">
        <w:t xml:space="preserve">cui vengono forniti </w:t>
      </w:r>
      <w:r w:rsidR="008B4559" w:rsidRPr="002151BD">
        <w:t>sol</w:t>
      </w:r>
      <w:r w:rsidR="00DB0E61" w:rsidRPr="002151BD">
        <w:t>o</w:t>
      </w:r>
      <w:r w:rsidR="008B4559" w:rsidRPr="002151BD">
        <w:t xml:space="preserve"> consigli dietetici.</w:t>
      </w:r>
    </w:p>
    <w:p w:rsidR="008B4559" w:rsidRPr="002151BD" w:rsidRDefault="008B4559" w:rsidP="008B4559">
      <w:pPr>
        <w:spacing w:line="360" w:lineRule="auto"/>
        <w:jc w:val="both"/>
      </w:pPr>
    </w:p>
    <w:p w:rsidR="00B47E0E" w:rsidRPr="002151BD" w:rsidRDefault="009832C7" w:rsidP="00F93416">
      <w:pPr>
        <w:numPr>
          <w:ilvl w:val="1"/>
          <w:numId w:val="13"/>
        </w:numPr>
        <w:spacing w:line="360" w:lineRule="auto"/>
      </w:pPr>
      <w:r w:rsidRPr="002151BD">
        <w:rPr>
          <w:b/>
        </w:rPr>
        <w:t>Obiettivi secondari:</w:t>
      </w:r>
      <w:r w:rsidRPr="002151BD">
        <w:t xml:space="preserve"> </w:t>
      </w:r>
    </w:p>
    <w:p w:rsidR="009832C7" w:rsidRPr="002151BD" w:rsidRDefault="009832C7" w:rsidP="00F93416">
      <w:pPr>
        <w:spacing w:line="360" w:lineRule="auto"/>
        <w:ind w:left="540"/>
        <w:jc w:val="both"/>
      </w:pPr>
      <w:r w:rsidRPr="002151BD">
        <w:t xml:space="preserve">Valutare: </w:t>
      </w:r>
    </w:p>
    <w:p w:rsidR="006934D1" w:rsidRPr="002151BD" w:rsidRDefault="008F6AE1" w:rsidP="00F93416">
      <w:pPr>
        <w:numPr>
          <w:ilvl w:val="1"/>
          <w:numId w:val="4"/>
        </w:numPr>
        <w:spacing w:line="360" w:lineRule="auto"/>
        <w:jc w:val="both"/>
      </w:pPr>
      <w:r w:rsidRPr="002151BD">
        <w:t>le variazioni della forza muscolare dell’avambraccio (</w:t>
      </w:r>
      <w:proofErr w:type="spellStart"/>
      <w:r w:rsidRPr="002151BD">
        <w:t>handgrip</w:t>
      </w:r>
      <w:proofErr w:type="spellEnd"/>
      <w:r w:rsidRPr="002151BD">
        <w:t>)</w:t>
      </w:r>
      <w:r w:rsidR="006B04E9" w:rsidRPr="002151BD">
        <w:t>.</w:t>
      </w:r>
      <w:r w:rsidR="006934D1" w:rsidRPr="002151BD">
        <w:t xml:space="preserve">  </w:t>
      </w:r>
    </w:p>
    <w:p w:rsidR="006B04E9" w:rsidRPr="002151BD" w:rsidRDefault="006B04E9" w:rsidP="00F93416">
      <w:pPr>
        <w:numPr>
          <w:ilvl w:val="1"/>
          <w:numId w:val="4"/>
        </w:numPr>
        <w:spacing w:line="360" w:lineRule="auto"/>
        <w:jc w:val="both"/>
      </w:pPr>
      <w:r w:rsidRPr="002151BD">
        <w:t xml:space="preserve">le variazioni della forza muscolare </w:t>
      </w:r>
      <w:r w:rsidRPr="002151BD">
        <w:rPr>
          <w:bCs/>
        </w:rPr>
        <w:t>nel movimento di abduzione del segmento tibiale (estensione).</w:t>
      </w:r>
      <w:r w:rsidRPr="002151BD">
        <w:t xml:space="preserve"> </w:t>
      </w:r>
    </w:p>
    <w:p w:rsidR="008F6AE1" w:rsidRPr="002151BD" w:rsidRDefault="008F6AE1" w:rsidP="00F93416">
      <w:pPr>
        <w:numPr>
          <w:ilvl w:val="1"/>
          <w:numId w:val="4"/>
        </w:numPr>
        <w:spacing w:line="360" w:lineRule="auto"/>
        <w:jc w:val="both"/>
      </w:pPr>
      <w:r w:rsidRPr="002151BD">
        <w:t xml:space="preserve">le variazioni della capacità aerobica valutata con il 6 minute </w:t>
      </w:r>
      <w:proofErr w:type="spellStart"/>
      <w:r w:rsidRPr="002151BD">
        <w:t>walking</w:t>
      </w:r>
      <w:proofErr w:type="spellEnd"/>
      <w:r w:rsidRPr="002151BD">
        <w:t xml:space="preserve"> test (6MWT)</w:t>
      </w:r>
    </w:p>
    <w:p w:rsidR="006B04E9" w:rsidRPr="002151BD" w:rsidRDefault="006B04E9" w:rsidP="00F93416">
      <w:pPr>
        <w:numPr>
          <w:ilvl w:val="1"/>
          <w:numId w:val="4"/>
        </w:numPr>
        <w:spacing w:line="360" w:lineRule="auto"/>
        <w:jc w:val="both"/>
      </w:pPr>
      <w:r w:rsidRPr="002151BD">
        <w:t xml:space="preserve">l’eventuale incremento di massa magra (FFM) rispetto al </w:t>
      </w:r>
      <w:proofErr w:type="spellStart"/>
      <w:r w:rsidRPr="002151BD">
        <w:t>baseline</w:t>
      </w:r>
      <w:proofErr w:type="spellEnd"/>
      <w:r w:rsidR="008F6AE1" w:rsidRPr="002151BD">
        <w:t xml:space="preserve"> con DXA e con </w:t>
      </w:r>
      <w:proofErr w:type="spellStart"/>
      <w:r w:rsidR="008F6AE1" w:rsidRPr="002151BD">
        <w:t>pQCT</w:t>
      </w:r>
      <w:proofErr w:type="spellEnd"/>
      <w:r w:rsidR="008F6AE1" w:rsidRPr="002151BD">
        <w:t xml:space="preserve">. </w:t>
      </w:r>
    </w:p>
    <w:p w:rsidR="00B47E0E" w:rsidRPr="002151BD" w:rsidRDefault="00B47E0E">
      <w:pPr>
        <w:spacing w:line="360" w:lineRule="auto"/>
      </w:pPr>
    </w:p>
    <w:p w:rsidR="009832C7" w:rsidRPr="002151BD" w:rsidRDefault="009832C7">
      <w:pPr>
        <w:spacing w:line="360" w:lineRule="auto"/>
        <w:rPr>
          <w:b/>
        </w:rPr>
      </w:pPr>
      <w:r w:rsidRPr="002151BD">
        <w:rPr>
          <w:b/>
        </w:rPr>
        <w:t xml:space="preserve">      4.3 Variabili di esito</w:t>
      </w:r>
    </w:p>
    <w:p w:rsidR="009232F4" w:rsidRPr="002151BD" w:rsidRDefault="009832C7" w:rsidP="009232F4">
      <w:pPr>
        <w:spacing w:line="360" w:lineRule="auto"/>
        <w:ind w:left="360"/>
        <w:jc w:val="both"/>
        <w:rPr>
          <w:bCs/>
        </w:rPr>
      </w:pPr>
      <w:r w:rsidRPr="002151BD">
        <w:rPr>
          <w:bCs/>
        </w:rPr>
        <w:t xml:space="preserve">La variabile risposta primaria è la variazione di </w:t>
      </w:r>
      <w:r w:rsidR="008F6AE1" w:rsidRPr="002151BD">
        <w:rPr>
          <w:bCs/>
        </w:rPr>
        <w:t xml:space="preserve">performance fisica valutata con SPPB. Variabili di esito secondarie sono: la </w:t>
      </w:r>
      <w:r w:rsidRPr="002151BD">
        <w:rPr>
          <w:bCs/>
        </w:rPr>
        <w:t>forza muscolare valutata a livello della mano nel moviment</w:t>
      </w:r>
      <w:r w:rsidR="004D0D44" w:rsidRPr="002151BD">
        <w:rPr>
          <w:bCs/>
        </w:rPr>
        <w:t>o di adduzione delle dita (</w:t>
      </w:r>
      <w:proofErr w:type="spellStart"/>
      <w:r w:rsidR="004D0D44" w:rsidRPr="002151BD">
        <w:rPr>
          <w:bCs/>
        </w:rPr>
        <w:t>hand</w:t>
      </w:r>
      <w:r w:rsidR="008F6AE1" w:rsidRPr="002151BD">
        <w:rPr>
          <w:bCs/>
        </w:rPr>
        <w:t>grip</w:t>
      </w:r>
      <w:proofErr w:type="spellEnd"/>
      <w:r w:rsidR="008F6AE1" w:rsidRPr="002151BD">
        <w:rPr>
          <w:bCs/>
        </w:rPr>
        <w:t>),</w:t>
      </w:r>
      <w:r w:rsidRPr="002151BD">
        <w:rPr>
          <w:bCs/>
        </w:rPr>
        <w:t> </w:t>
      </w:r>
      <w:r w:rsidR="006B04E9" w:rsidRPr="002151BD">
        <w:rPr>
          <w:bCs/>
        </w:rPr>
        <w:t xml:space="preserve"> </w:t>
      </w:r>
      <w:r w:rsidR="00FF060C" w:rsidRPr="002151BD">
        <w:rPr>
          <w:bCs/>
        </w:rPr>
        <w:t>la forza muscolare delle gambe nel movimento di abduzione del segmento tibiale (estensione)</w:t>
      </w:r>
      <w:r w:rsidR="006B04E9" w:rsidRPr="002151BD">
        <w:rPr>
          <w:bCs/>
        </w:rPr>
        <w:t xml:space="preserve"> e</w:t>
      </w:r>
      <w:r w:rsidR="00FF060C" w:rsidRPr="002151BD">
        <w:rPr>
          <w:bCs/>
        </w:rPr>
        <w:t xml:space="preserve"> </w:t>
      </w:r>
      <w:smartTag w:uri="urn:schemas-microsoft-com:office:smarttags" w:element="PersonName">
        <w:smartTagPr>
          <w:attr w:name="ProductID" w:val="la FFM."/>
        </w:smartTagPr>
        <w:r w:rsidR="006B04E9" w:rsidRPr="002151BD">
          <w:rPr>
            <w:bCs/>
          </w:rPr>
          <w:t>la FFM.</w:t>
        </w:r>
      </w:smartTag>
    </w:p>
    <w:p w:rsidR="006B04E9" w:rsidRPr="002151BD" w:rsidRDefault="006B04E9" w:rsidP="009232F4">
      <w:pPr>
        <w:spacing w:line="360" w:lineRule="auto"/>
        <w:ind w:left="360"/>
        <w:jc w:val="both"/>
      </w:pPr>
    </w:p>
    <w:p w:rsidR="009832C7" w:rsidRPr="002151BD" w:rsidRDefault="009832C7">
      <w:pPr>
        <w:numPr>
          <w:ilvl w:val="0"/>
          <w:numId w:val="1"/>
        </w:numPr>
        <w:spacing w:line="360" w:lineRule="auto"/>
        <w:jc w:val="center"/>
        <w:rPr>
          <w:b/>
        </w:rPr>
      </w:pPr>
      <w:r w:rsidRPr="002151BD">
        <w:rPr>
          <w:b/>
        </w:rPr>
        <w:t>DISEGNO DELLO STUDIO</w:t>
      </w:r>
    </w:p>
    <w:p w:rsidR="009832C7" w:rsidRPr="002151BD" w:rsidRDefault="009832C7" w:rsidP="00F93416">
      <w:pPr>
        <w:numPr>
          <w:ilvl w:val="1"/>
          <w:numId w:val="1"/>
        </w:numPr>
        <w:spacing w:afterLines="200" w:line="360" w:lineRule="auto"/>
        <w:jc w:val="both"/>
      </w:pPr>
      <w:r w:rsidRPr="002151BD">
        <w:rPr>
          <w:b/>
        </w:rPr>
        <w:t xml:space="preserve">Durata dello studio: </w:t>
      </w:r>
      <w:r w:rsidRPr="002151BD">
        <w:rPr>
          <w:bCs/>
        </w:rPr>
        <w:t xml:space="preserve">Comprensiva di tutte le fasi: reclutamento, trattamento, follow-up, il progetto ha una durata di sei mesi. La parte sperimentale (trattamento e successivo controllo) avrà durata tre mesi. Il progetto partirà dal </w:t>
      </w:r>
      <w:r w:rsidR="00901F23" w:rsidRPr="002151BD">
        <w:rPr>
          <w:bCs/>
        </w:rPr>
        <w:t>01</w:t>
      </w:r>
      <w:r w:rsidRPr="002151BD">
        <w:rPr>
          <w:bCs/>
        </w:rPr>
        <w:t xml:space="preserve"> </w:t>
      </w:r>
      <w:r w:rsidR="008F6AE1" w:rsidRPr="002151BD">
        <w:rPr>
          <w:bCs/>
        </w:rPr>
        <w:t>marzo 2014</w:t>
      </w:r>
      <w:r w:rsidRPr="002151BD">
        <w:rPr>
          <w:bCs/>
        </w:rPr>
        <w:t xml:space="preserve">. </w:t>
      </w:r>
    </w:p>
    <w:p w:rsidR="00FF18BF" w:rsidRPr="002151BD" w:rsidRDefault="009832C7" w:rsidP="00FF18BF">
      <w:pPr>
        <w:numPr>
          <w:ilvl w:val="1"/>
          <w:numId w:val="1"/>
        </w:numPr>
        <w:spacing w:line="360" w:lineRule="auto"/>
        <w:ind w:left="360"/>
        <w:jc w:val="both"/>
        <w:rPr>
          <w:bCs/>
          <w:i/>
        </w:rPr>
      </w:pPr>
      <w:r w:rsidRPr="002151BD">
        <w:rPr>
          <w:b/>
        </w:rPr>
        <w:t>Soggetti:</w:t>
      </w:r>
    </w:p>
    <w:p w:rsidR="009832C7" w:rsidRPr="002151BD" w:rsidRDefault="009832C7" w:rsidP="00FF18BF">
      <w:pPr>
        <w:spacing w:line="360" w:lineRule="auto"/>
        <w:ind w:left="360"/>
        <w:jc w:val="both"/>
        <w:rPr>
          <w:bCs/>
          <w:i/>
        </w:rPr>
      </w:pPr>
      <w:r w:rsidRPr="002151BD">
        <w:rPr>
          <w:b/>
        </w:rPr>
        <w:tab/>
      </w:r>
      <w:r w:rsidRPr="002151BD">
        <w:rPr>
          <w:bCs/>
          <w:i/>
        </w:rPr>
        <w:t>Criteri di inclusione:</w:t>
      </w:r>
    </w:p>
    <w:p w:rsidR="00483791" w:rsidRPr="002151BD" w:rsidRDefault="00597203">
      <w:pPr>
        <w:pStyle w:val="Corpodeltesto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  <w:bCs/>
        </w:rPr>
        <w:t>D</w:t>
      </w:r>
      <w:r w:rsidRPr="002151BD">
        <w:rPr>
          <w:rFonts w:ascii="Times New Roman" w:hAnsi="Times New Roman" w:cs="Times New Roman"/>
        </w:rPr>
        <w:t>onne a</w:t>
      </w:r>
      <w:r w:rsidR="009832C7" w:rsidRPr="002151BD">
        <w:rPr>
          <w:rFonts w:ascii="Times New Roman" w:hAnsi="Times New Roman" w:cs="Times New Roman"/>
        </w:rPr>
        <w:t>nzia</w:t>
      </w:r>
      <w:r w:rsidRPr="002151BD">
        <w:rPr>
          <w:rFonts w:ascii="Times New Roman" w:hAnsi="Times New Roman" w:cs="Times New Roman"/>
        </w:rPr>
        <w:t>ne non istituzionalizzate</w:t>
      </w:r>
      <w:r w:rsidR="009832C7" w:rsidRPr="002151BD">
        <w:rPr>
          <w:rFonts w:ascii="Times New Roman" w:hAnsi="Times New Roman" w:cs="Times New Roman"/>
        </w:rPr>
        <w:t xml:space="preserve"> di età maggiore di 65 anni; </w:t>
      </w:r>
    </w:p>
    <w:p w:rsidR="00483791" w:rsidRPr="002151BD" w:rsidRDefault="00360DB6">
      <w:pPr>
        <w:pStyle w:val="Corpodeltesto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>a</w:t>
      </w:r>
      <w:r w:rsidR="00483791" w:rsidRPr="002151BD">
        <w:rPr>
          <w:rFonts w:ascii="Times New Roman" w:hAnsi="Times New Roman" w:cs="Times New Roman"/>
        </w:rPr>
        <w:t xml:space="preserve">utosufficienti nelle ADL </w:t>
      </w:r>
    </w:p>
    <w:p w:rsidR="00597203" w:rsidRPr="002151BD" w:rsidRDefault="005E05AF" w:rsidP="00597203">
      <w:pPr>
        <w:pStyle w:val="Corpodeltesto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>MMSE &gt;23</w:t>
      </w:r>
    </w:p>
    <w:p w:rsidR="00394AE4" w:rsidRPr="002151BD" w:rsidRDefault="008F6AE1" w:rsidP="00597203">
      <w:pPr>
        <w:pStyle w:val="Corpodeltesto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 xml:space="preserve">Non </w:t>
      </w:r>
      <w:proofErr w:type="spellStart"/>
      <w:r w:rsidR="00182FFA" w:rsidRPr="002151BD">
        <w:rPr>
          <w:rFonts w:ascii="Times New Roman" w:hAnsi="Times New Roman" w:cs="Times New Roman"/>
        </w:rPr>
        <w:t>sarcopeniche</w:t>
      </w:r>
      <w:proofErr w:type="spellEnd"/>
      <w:r w:rsidR="00483791" w:rsidRPr="002151BD">
        <w:rPr>
          <w:rFonts w:ascii="Times New Roman" w:hAnsi="Times New Roman" w:cs="Times New Roman"/>
        </w:rPr>
        <w:t xml:space="preserve"> (secondo i criteri di </w:t>
      </w:r>
      <w:proofErr w:type="spellStart"/>
      <w:r w:rsidR="00483791" w:rsidRPr="002151BD">
        <w:rPr>
          <w:rFonts w:ascii="Times New Roman" w:hAnsi="Times New Roman" w:cs="Times New Roman"/>
        </w:rPr>
        <w:t>Baumgartner</w:t>
      </w:r>
      <w:proofErr w:type="spellEnd"/>
      <w:r w:rsidR="00597203" w:rsidRPr="002151BD">
        <w:rPr>
          <w:rFonts w:ascii="Times New Roman" w:hAnsi="Times New Roman" w:cs="Times New Roman"/>
        </w:rPr>
        <w:t>)</w:t>
      </w:r>
    </w:p>
    <w:p w:rsidR="009832C7" w:rsidRPr="002151BD" w:rsidRDefault="009832C7">
      <w:pPr>
        <w:spacing w:line="360" w:lineRule="auto"/>
        <w:ind w:left="708" w:right="-1"/>
        <w:rPr>
          <w:bCs/>
          <w:i/>
        </w:rPr>
      </w:pPr>
      <w:r w:rsidRPr="002151BD">
        <w:rPr>
          <w:bCs/>
          <w:i/>
        </w:rPr>
        <w:t>Criteri di esclusione:</w:t>
      </w:r>
    </w:p>
    <w:p w:rsidR="009832C7" w:rsidRPr="002151BD" w:rsidRDefault="009832C7">
      <w:pPr>
        <w:pStyle w:val="Corpodeltesto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>Pazienti c</w:t>
      </w:r>
      <w:r w:rsidR="00432266" w:rsidRPr="002151BD">
        <w:rPr>
          <w:rFonts w:ascii="Times New Roman" w:hAnsi="Times New Roman" w:cs="Times New Roman"/>
        </w:rPr>
        <w:t>he già assumono integratori proteici</w:t>
      </w:r>
      <w:r w:rsidRPr="002151BD">
        <w:rPr>
          <w:rFonts w:ascii="Times New Roman" w:hAnsi="Times New Roman" w:cs="Times New Roman"/>
        </w:rPr>
        <w:t xml:space="preserve"> per os.</w:t>
      </w:r>
    </w:p>
    <w:p w:rsidR="009832C7" w:rsidRPr="002151BD" w:rsidRDefault="009832C7">
      <w:pPr>
        <w:pStyle w:val="Corpodeltesto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>Paz</w:t>
      </w:r>
      <w:r w:rsidR="00C66514" w:rsidRPr="002151BD">
        <w:rPr>
          <w:rFonts w:ascii="Times New Roman" w:hAnsi="Times New Roman" w:cs="Times New Roman"/>
        </w:rPr>
        <w:t xml:space="preserve">ienti con </w:t>
      </w:r>
      <w:r w:rsidR="00432266" w:rsidRPr="002151BD">
        <w:rPr>
          <w:rFonts w:ascii="Times New Roman" w:hAnsi="Times New Roman" w:cs="Times New Roman"/>
        </w:rPr>
        <w:t>insufficienza renale</w:t>
      </w:r>
      <w:r w:rsidR="009232F4" w:rsidRPr="002151BD">
        <w:rPr>
          <w:rFonts w:ascii="Times New Roman" w:hAnsi="Times New Roman" w:cs="Times New Roman"/>
        </w:rPr>
        <w:t xml:space="preserve"> (creatinina clearance &lt; 30 ml/min.)</w:t>
      </w:r>
      <w:r w:rsidR="00432266" w:rsidRPr="002151BD">
        <w:rPr>
          <w:rFonts w:ascii="Times New Roman" w:hAnsi="Times New Roman" w:cs="Times New Roman"/>
        </w:rPr>
        <w:t>.</w:t>
      </w:r>
    </w:p>
    <w:p w:rsidR="003B4B8A" w:rsidRPr="002151BD" w:rsidRDefault="009832C7" w:rsidP="00F93416">
      <w:pPr>
        <w:spacing w:afterLines="200" w:line="360" w:lineRule="auto"/>
        <w:ind w:left="360"/>
        <w:jc w:val="both"/>
      </w:pPr>
      <w:r w:rsidRPr="002151BD">
        <w:rPr>
          <w:b/>
        </w:rPr>
        <w:lastRenderedPageBreak/>
        <w:t xml:space="preserve">Descrizione delle procedure di arruolamento: </w:t>
      </w:r>
      <w:r w:rsidR="00182FFA" w:rsidRPr="002151BD">
        <w:t>Le</w:t>
      </w:r>
      <w:r w:rsidR="007A2EA7" w:rsidRPr="002151BD">
        <w:t xml:space="preserve"> pazienti</w:t>
      </w:r>
      <w:r w:rsidRPr="002151BD">
        <w:t xml:space="preserve"> eleggibili per lo studio saranno </w:t>
      </w:r>
      <w:r w:rsidR="00182FFA" w:rsidRPr="002151BD">
        <w:t>reclutate</w:t>
      </w:r>
      <w:r w:rsidRPr="002151BD">
        <w:t xml:space="preserve"> </w:t>
      </w:r>
      <w:r w:rsidR="00193A50" w:rsidRPr="002151BD">
        <w:t>tramite l’ambulatorio nutrizionale della U.O.C Clinica Geriatrica</w:t>
      </w:r>
      <w:r w:rsidR="00D2781D" w:rsidRPr="002151BD">
        <w:t>,</w:t>
      </w:r>
      <w:r w:rsidR="00193A50" w:rsidRPr="002151BD">
        <w:t xml:space="preserve"> ULSS</w:t>
      </w:r>
      <w:r w:rsidR="00182FFA" w:rsidRPr="002151BD">
        <w:t xml:space="preserve"> </w:t>
      </w:r>
      <w:r w:rsidR="00193A50" w:rsidRPr="002151BD">
        <w:t>16</w:t>
      </w:r>
      <w:r w:rsidR="008128F0" w:rsidRPr="002151BD">
        <w:t xml:space="preserve"> e tramite contatto diretto </w:t>
      </w:r>
      <w:r w:rsidR="00935A81" w:rsidRPr="002151BD">
        <w:t>con</w:t>
      </w:r>
      <w:r w:rsidR="008128F0" w:rsidRPr="002151BD">
        <w:t xml:space="preserve"> le palestre comunali afferenti a</w:t>
      </w:r>
      <w:r w:rsidR="00E73B8E" w:rsidRPr="002151BD">
        <w:t>lle “Attività creative della terza età”</w:t>
      </w:r>
      <w:r w:rsidRPr="002151BD">
        <w:t xml:space="preserve">. </w:t>
      </w:r>
      <w:r w:rsidR="00FF50A8" w:rsidRPr="002151BD">
        <w:t xml:space="preserve">Le </w:t>
      </w:r>
      <w:r w:rsidR="007F39AF" w:rsidRPr="002151BD">
        <w:t>partecipanti</w:t>
      </w:r>
      <w:r w:rsidR="00FF50A8" w:rsidRPr="002151BD">
        <w:t xml:space="preserve"> saranno divise in due gruppi. </w:t>
      </w:r>
      <w:r w:rsidR="00182FFA" w:rsidRPr="002151BD">
        <w:t>Al gruppo trattato (gruppo A)</w:t>
      </w:r>
      <w:r w:rsidR="003B4B8A" w:rsidRPr="002151BD">
        <w:t xml:space="preserve"> verrà somministrato un flacone di </w:t>
      </w:r>
      <w:proofErr w:type="spellStart"/>
      <w:r w:rsidR="003B4B8A" w:rsidRPr="002151BD">
        <w:t>Ensure</w:t>
      </w:r>
      <w:proofErr w:type="spellEnd"/>
      <w:r w:rsidR="003B4B8A" w:rsidRPr="002151BD">
        <w:t xml:space="preserve"> Plus </w:t>
      </w:r>
      <w:proofErr w:type="spellStart"/>
      <w:r w:rsidR="003B4B8A" w:rsidRPr="002151BD">
        <w:t>Advance</w:t>
      </w:r>
      <w:proofErr w:type="spellEnd"/>
      <w:r w:rsidR="003B4B8A" w:rsidRPr="002151BD">
        <w:t xml:space="preserve"> (vedi scheda tecnica) al giorno </w:t>
      </w:r>
      <w:proofErr w:type="spellStart"/>
      <w:r w:rsidR="003B4B8A" w:rsidRPr="002151BD">
        <w:t>os</w:t>
      </w:r>
      <w:proofErr w:type="spellEnd"/>
      <w:r w:rsidR="003B4B8A" w:rsidRPr="002151BD">
        <w:t xml:space="preserve"> mentre al gruppo di controllo (gruppo B) verranno forniti solo consigli dietetici riguardanti una dieta varia e completa dei fabbisogni giornalieri di proteine. </w:t>
      </w:r>
      <w:r w:rsidR="007F39AF">
        <w:t xml:space="preserve">La </w:t>
      </w:r>
      <w:proofErr w:type="spellStart"/>
      <w:r w:rsidR="007F39AF">
        <w:t>compliance</w:t>
      </w:r>
      <w:proofErr w:type="spellEnd"/>
      <w:r w:rsidR="007F39AF">
        <w:t xml:space="preserve"> e gli eventi avversi saranno seguiti telefonicamente settimanalmente e di persona dai medici dopo un mese di supplementazione. </w:t>
      </w:r>
    </w:p>
    <w:p w:rsidR="008F6AE1" w:rsidRPr="002151BD" w:rsidRDefault="009832C7" w:rsidP="00F93416">
      <w:pPr>
        <w:numPr>
          <w:ilvl w:val="1"/>
          <w:numId w:val="1"/>
        </w:numPr>
        <w:spacing w:afterLines="200" w:line="360" w:lineRule="auto"/>
        <w:jc w:val="both"/>
        <w:rPr>
          <w:color w:val="000000"/>
        </w:rPr>
      </w:pPr>
      <w:r w:rsidRPr="002151BD">
        <w:rPr>
          <w:b/>
          <w:color w:val="000000"/>
        </w:rPr>
        <w:t>Numerosità campionaria</w:t>
      </w:r>
      <w:r w:rsidRPr="002151BD">
        <w:rPr>
          <w:color w:val="000000"/>
        </w:rPr>
        <w:t xml:space="preserve">: </w:t>
      </w:r>
      <w:r w:rsidR="00214920" w:rsidRPr="002151BD">
        <w:rPr>
          <w:color w:val="000000"/>
        </w:rPr>
        <w:t xml:space="preserve">Tenuto conto che l’obiettivo primario riguarda un confronto della </w:t>
      </w:r>
      <w:r w:rsidR="008F6AE1" w:rsidRPr="002151BD">
        <w:rPr>
          <w:color w:val="000000"/>
        </w:rPr>
        <w:t>performance fisica con SPPB</w:t>
      </w:r>
      <w:r w:rsidR="00214920" w:rsidRPr="002151BD">
        <w:rPr>
          <w:color w:val="000000"/>
        </w:rPr>
        <w:t xml:space="preserve"> nei </w:t>
      </w:r>
      <w:r w:rsidR="008F6AE1" w:rsidRPr="002151BD">
        <w:rPr>
          <w:color w:val="000000"/>
        </w:rPr>
        <w:t>soggetti</w:t>
      </w:r>
      <w:r w:rsidR="00214920" w:rsidRPr="002151BD">
        <w:rPr>
          <w:color w:val="000000"/>
        </w:rPr>
        <w:t xml:space="preserve"> che seguono i due programmi alternativi di trattamento, la numerosità campionaria è stata calcolata sulla base della variabile </w:t>
      </w:r>
      <w:r w:rsidR="008F6AE1" w:rsidRPr="002151BD">
        <w:rPr>
          <w:color w:val="000000"/>
        </w:rPr>
        <w:t>SPPB</w:t>
      </w:r>
      <w:r w:rsidR="00214920" w:rsidRPr="002151BD">
        <w:rPr>
          <w:color w:val="000000"/>
        </w:rPr>
        <w:t xml:space="preserve">. Il confronto sarà effettuato sulla base della differenza </w:t>
      </w:r>
      <w:r w:rsidR="008F6AE1" w:rsidRPr="002151BD">
        <w:rPr>
          <w:color w:val="000000"/>
        </w:rPr>
        <w:t>in punti</w:t>
      </w:r>
      <w:r w:rsidR="00214920" w:rsidRPr="002151BD">
        <w:rPr>
          <w:color w:val="000000"/>
        </w:rPr>
        <w:t xml:space="preserve"> tra la </w:t>
      </w:r>
      <w:r w:rsidR="008F6AE1" w:rsidRPr="002151BD">
        <w:rPr>
          <w:color w:val="000000"/>
        </w:rPr>
        <w:t>il valore</w:t>
      </w:r>
      <w:r w:rsidR="00214920" w:rsidRPr="002151BD">
        <w:rPr>
          <w:color w:val="000000"/>
        </w:rPr>
        <w:t xml:space="preserve"> a tre mesi rispetto al basale, la cui distribuzione potrà esse</w:t>
      </w:r>
      <w:r w:rsidR="008F6AE1" w:rsidRPr="002151BD">
        <w:rPr>
          <w:color w:val="000000"/>
        </w:rPr>
        <w:t xml:space="preserve">re approssimata ad una normale </w:t>
      </w:r>
      <w:r w:rsidR="00214920" w:rsidRPr="002151BD">
        <w:rPr>
          <w:color w:val="000000"/>
        </w:rPr>
        <w:t>per una nume</w:t>
      </w:r>
      <w:r w:rsidR="008F6AE1" w:rsidRPr="002151BD">
        <w:rPr>
          <w:color w:val="000000"/>
        </w:rPr>
        <w:t>rosità sufficientemente elevata.</w:t>
      </w:r>
      <w:r w:rsidR="00214920" w:rsidRPr="002151BD">
        <w:rPr>
          <w:color w:val="000000"/>
        </w:rPr>
        <w:t xml:space="preserve"> </w:t>
      </w:r>
      <w:r w:rsidR="008F6AE1" w:rsidRPr="002151BD">
        <w:rPr>
          <w:color w:val="000000"/>
        </w:rPr>
        <w:t>Un nostro precedente studio riguardo partecipanti in simili condizioni</w:t>
      </w:r>
      <w:r w:rsidR="008459B4" w:rsidRPr="002151BD">
        <w:rPr>
          <w:color w:val="000000"/>
        </w:rPr>
        <w:t xml:space="preserve"> e per un periodo simile</w:t>
      </w:r>
      <w:r w:rsidR="008F6AE1" w:rsidRPr="002151BD">
        <w:rPr>
          <w:color w:val="000000"/>
        </w:rPr>
        <w:t xml:space="preserve"> ha dimostrato che una numerosità di </w:t>
      </w:r>
      <w:r w:rsidR="003F06AF">
        <w:rPr>
          <w:color w:val="000000"/>
        </w:rPr>
        <w:t>18</w:t>
      </w:r>
      <w:r w:rsidR="008F6AE1" w:rsidRPr="002151BD">
        <w:rPr>
          <w:color w:val="000000"/>
        </w:rPr>
        <w:t xml:space="preserve"> persone per gruppo è necessaria per valutare una differenza tra i due gruppi di </w:t>
      </w:r>
      <w:r w:rsidR="003F06AF">
        <w:rPr>
          <w:color w:val="000000"/>
        </w:rPr>
        <w:t>1±1.51</w:t>
      </w:r>
      <w:r w:rsidR="008F6AE1" w:rsidRPr="002151BD">
        <w:rPr>
          <w:color w:val="000000"/>
        </w:rPr>
        <w:t xml:space="preserve"> punti tra i due gruppi</w:t>
      </w:r>
      <w:r w:rsidR="008459B4" w:rsidRPr="002151BD">
        <w:rPr>
          <w:color w:val="000000"/>
        </w:rPr>
        <w:t xml:space="preserve"> con una potenza del 80% e con un </w:t>
      </w:r>
      <w:r w:rsidR="008459B4" w:rsidRPr="002151BD">
        <w:rPr>
          <w:rFonts w:ascii="Symbol" w:hAnsi="Symbol"/>
          <w:color w:val="000000"/>
        </w:rPr>
        <w:t></w:t>
      </w:r>
      <w:r w:rsidR="008459B4" w:rsidRPr="002151BD">
        <w:rPr>
          <w:rFonts w:ascii="Symbol" w:hAnsi="Symbol"/>
          <w:color w:val="000000"/>
        </w:rPr>
        <w:t></w:t>
      </w:r>
      <w:r w:rsidR="008459B4" w:rsidRPr="002151BD">
        <w:rPr>
          <w:rFonts w:ascii="Symbol" w:hAnsi="Symbol"/>
          <w:color w:val="000000"/>
        </w:rPr>
        <w:t></w:t>
      </w:r>
      <w:r w:rsidR="008459B4" w:rsidRPr="002151BD">
        <w:rPr>
          <w:rFonts w:ascii="Symbol" w:hAnsi="Symbol"/>
          <w:color w:val="000000"/>
        </w:rPr>
        <w:t></w:t>
      </w:r>
      <w:r w:rsidR="008459B4" w:rsidRPr="002151BD">
        <w:rPr>
          <w:rFonts w:ascii="Symbol" w:hAnsi="Symbol"/>
          <w:color w:val="000000"/>
        </w:rPr>
        <w:t></w:t>
      </w:r>
      <w:r w:rsidR="008459B4" w:rsidRPr="002151BD">
        <w:rPr>
          <w:rFonts w:ascii="Symbol" w:hAnsi="Symbol"/>
          <w:color w:val="000000"/>
        </w:rPr>
        <w:t></w:t>
      </w:r>
      <w:r w:rsidR="008459B4" w:rsidRPr="002151BD">
        <w:rPr>
          <w:color w:val="000000"/>
        </w:rPr>
        <w:t xml:space="preserve">. Considerando un tasso di </w:t>
      </w:r>
      <w:proofErr w:type="spellStart"/>
      <w:r w:rsidR="008459B4" w:rsidRPr="002151BD">
        <w:rPr>
          <w:color w:val="000000"/>
        </w:rPr>
        <w:t>drop-out</w:t>
      </w:r>
      <w:proofErr w:type="spellEnd"/>
      <w:r w:rsidR="008459B4" w:rsidRPr="002151BD">
        <w:rPr>
          <w:color w:val="000000"/>
        </w:rPr>
        <w:t xml:space="preserve"> durante lo studio del 20%, una popolazione di </w:t>
      </w:r>
      <w:r w:rsidR="003F06AF">
        <w:rPr>
          <w:color w:val="000000"/>
        </w:rPr>
        <w:t>44 persone (22</w:t>
      </w:r>
      <w:r w:rsidR="008459B4" w:rsidRPr="002151BD">
        <w:rPr>
          <w:color w:val="000000"/>
        </w:rPr>
        <w:t xml:space="preserve"> per gruppo) sarà necessaria per verificare questo </w:t>
      </w:r>
      <w:proofErr w:type="spellStart"/>
      <w:r w:rsidR="008459B4" w:rsidRPr="002151BD">
        <w:rPr>
          <w:color w:val="000000"/>
        </w:rPr>
        <w:t>outcome</w:t>
      </w:r>
      <w:proofErr w:type="spellEnd"/>
      <w:r w:rsidR="008459B4" w:rsidRPr="002151BD">
        <w:rPr>
          <w:color w:val="000000"/>
        </w:rPr>
        <w:t>. Questa numerosità sarà in grado di evidenziare come significativa una differenza di 4.0±5.6 kg nel movimento di adduzione delle dita (</w:t>
      </w:r>
      <w:proofErr w:type="spellStart"/>
      <w:r w:rsidR="008459B4" w:rsidRPr="002151BD">
        <w:rPr>
          <w:color w:val="000000"/>
        </w:rPr>
        <w:t>handgrip</w:t>
      </w:r>
      <w:proofErr w:type="spellEnd"/>
      <w:r w:rsidR="008459B4" w:rsidRPr="002151BD">
        <w:rPr>
          <w:color w:val="000000"/>
        </w:rPr>
        <w:t>), di 5±5% nel movimento di abduzione del segmento tibiale (estensione)</w:t>
      </w:r>
      <w:r w:rsidR="00EA3210" w:rsidRPr="002151BD">
        <w:rPr>
          <w:color w:val="000000"/>
        </w:rPr>
        <w:t xml:space="preserve">, di 1.1±1.5 Kg </w:t>
      </w:r>
      <w:r w:rsidR="00F9700A" w:rsidRPr="002151BD">
        <w:rPr>
          <w:color w:val="000000"/>
        </w:rPr>
        <w:t xml:space="preserve">per la FFM valutata con DXA e con </w:t>
      </w:r>
      <w:proofErr w:type="spellStart"/>
      <w:r w:rsidR="00F9700A" w:rsidRPr="002151BD">
        <w:rPr>
          <w:color w:val="000000"/>
        </w:rPr>
        <w:t>pQCT</w:t>
      </w:r>
      <w:proofErr w:type="spellEnd"/>
      <w:r w:rsidR="00F9700A" w:rsidRPr="002151BD">
        <w:rPr>
          <w:color w:val="000000"/>
        </w:rPr>
        <w:t xml:space="preserve"> e di 70±150 m nel 6MWT. </w:t>
      </w:r>
    </w:p>
    <w:p w:rsidR="009F3119" w:rsidRPr="002151BD" w:rsidRDefault="009F3119" w:rsidP="00F93416">
      <w:pPr>
        <w:numPr>
          <w:ilvl w:val="1"/>
          <w:numId w:val="1"/>
        </w:numPr>
        <w:spacing w:afterLines="200" w:line="360" w:lineRule="auto"/>
        <w:jc w:val="both"/>
      </w:pPr>
      <w:r w:rsidRPr="002151BD">
        <w:rPr>
          <w:b/>
        </w:rPr>
        <w:t>A</w:t>
      </w:r>
      <w:r w:rsidR="00214920" w:rsidRPr="002151BD">
        <w:rPr>
          <w:b/>
        </w:rPr>
        <w:t>nalisi statistica</w:t>
      </w:r>
      <w:r w:rsidRPr="002151BD">
        <w:rPr>
          <w:b/>
        </w:rPr>
        <w:t xml:space="preserve">:  </w:t>
      </w:r>
      <w:r w:rsidR="00214920" w:rsidRPr="002151BD">
        <w:t>I pazienti dei due gruppi saranno descritti mediante frequenze, per le variabili categoriali, e mediante media, deviazione standard e alcuni quantili selezionati per le variabili quantitative. La variazione delle variabili quantitative tra i due tempi (3 mesi-basale) sarà espressa mediante intervallo di confidenza dal 95%. I risultati saranno presentati per gruppo di trattamento.</w:t>
      </w:r>
      <w:r w:rsidRPr="002151BD">
        <w:t xml:space="preserve"> </w:t>
      </w:r>
      <w:r w:rsidR="00214920" w:rsidRPr="002151BD">
        <w:t xml:space="preserve"> La significatività della differenza della variazione tra i due gruppi di soggetti sarà valutata mediante  test t di </w:t>
      </w:r>
      <w:proofErr w:type="spellStart"/>
      <w:r w:rsidR="00214920" w:rsidRPr="002151BD">
        <w:t>Student</w:t>
      </w:r>
      <w:proofErr w:type="spellEnd"/>
      <w:r w:rsidR="00214920" w:rsidRPr="002151BD">
        <w:t xml:space="preserve"> per campioni indipendenti o il test non parametrico di </w:t>
      </w:r>
      <w:proofErr w:type="spellStart"/>
      <w:r w:rsidR="00214920" w:rsidRPr="002151BD">
        <w:t>Wilcoxon-Mann</w:t>
      </w:r>
      <w:proofErr w:type="spellEnd"/>
      <w:r w:rsidR="00214920" w:rsidRPr="002151BD">
        <w:t xml:space="preserve"> Whitney, qualora la distribuzione della variabile sotto esame fosse lontana dalla normalità. </w:t>
      </w:r>
    </w:p>
    <w:p w:rsidR="009832C7" w:rsidRPr="002151BD" w:rsidRDefault="009832C7" w:rsidP="00F93416">
      <w:pPr>
        <w:numPr>
          <w:ilvl w:val="1"/>
          <w:numId w:val="1"/>
        </w:numPr>
        <w:spacing w:afterLines="200" w:line="360" w:lineRule="auto"/>
      </w:pPr>
      <w:r w:rsidRPr="002151BD">
        <w:rPr>
          <w:b/>
        </w:rPr>
        <w:t>Schema dello studio (flow chart):</w:t>
      </w:r>
      <w:r w:rsidRPr="002151BD">
        <w:t xml:space="preserve"> In tutte le pazienti saranno eseguiti alla valutazione basale e dopo tre mesi i seguenti esami bioumorali e strumentali: </w:t>
      </w:r>
    </w:p>
    <w:p w:rsidR="009832C7" w:rsidRPr="002151BD" w:rsidRDefault="009832C7">
      <w:pPr>
        <w:numPr>
          <w:ilvl w:val="0"/>
          <w:numId w:val="5"/>
        </w:numPr>
        <w:tabs>
          <w:tab w:val="left" w:pos="360"/>
        </w:tabs>
        <w:spacing w:line="360" w:lineRule="auto"/>
        <w:jc w:val="both"/>
      </w:pPr>
      <w:r w:rsidRPr="002151BD">
        <w:lastRenderedPageBreak/>
        <w:t>Anamnesi ed inchiesta dietetica</w:t>
      </w:r>
    </w:p>
    <w:p w:rsidR="009832C7" w:rsidRPr="002151BD" w:rsidRDefault="009832C7">
      <w:pPr>
        <w:numPr>
          <w:ilvl w:val="0"/>
          <w:numId w:val="5"/>
        </w:numPr>
        <w:tabs>
          <w:tab w:val="left" w:pos="360"/>
        </w:tabs>
        <w:spacing w:line="360" w:lineRule="auto"/>
        <w:jc w:val="both"/>
      </w:pPr>
      <w:r w:rsidRPr="002151BD">
        <w:t>Indici antropometrici: peso,</w:t>
      </w:r>
      <w:r w:rsidR="00C85718" w:rsidRPr="002151BD">
        <w:t xml:space="preserve"> altezza, Body Mass </w:t>
      </w:r>
      <w:proofErr w:type="spellStart"/>
      <w:r w:rsidR="00C85718" w:rsidRPr="002151BD">
        <w:t>Index</w:t>
      </w:r>
      <w:proofErr w:type="spellEnd"/>
      <w:r w:rsidR="00C85718" w:rsidRPr="002151BD">
        <w:t xml:space="preserve"> (BMI). </w:t>
      </w:r>
    </w:p>
    <w:p w:rsidR="00C85718" w:rsidRPr="002151BD" w:rsidRDefault="009832C7">
      <w:pPr>
        <w:pStyle w:val="Corpodeltesto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>Composizione corporea (massa magra e massa adiposa) totale e distrettuale, mediante densitometria a doppio raggio X (DEXA) “total body”. D</w:t>
      </w:r>
      <w:r w:rsidRPr="002151BD">
        <w:rPr>
          <w:rFonts w:ascii="Times New Roman" w:hAnsi="Times New Roman" w:cs="Times New Roman"/>
          <w:spacing w:val="-3"/>
        </w:rPr>
        <w:t>alla somma della massa magra dei quattro arti, priva della massa ossea, sarà calcolata la massa muscolare appendicolare scheletrica per valutare la presenza di sarcopenia. </w:t>
      </w:r>
    </w:p>
    <w:p w:rsidR="009832C7" w:rsidRPr="002151BD" w:rsidRDefault="00C85718">
      <w:pPr>
        <w:pStyle w:val="Corpodeltesto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  <w:spacing w:val="-3"/>
        </w:rPr>
        <w:t xml:space="preserve">Composizione delle componenti muscolari ed ossee mediante </w:t>
      </w:r>
      <w:proofErr w:type="spellStart"/>
      <w:r w:rsidRPr="002151BD">
        <w:rPr>
          <w:rFonts w:ascii="Times New Roman" w:hAnsi="Times New Roman" w:cs="Times New Roman"/>
          <w:spacing w:val="-3"/>
        </w:rPr>
        <w:t>pQCT</w:t>
      </w:r>
      <w:proofErr w:type="spellEnd"/>
      <w:r w:rsidRPr="002151BD">
        <w:rPr>
          <w:rFonts w:ascii="Times New Roman" w:hAnsi="Times New Roman" w:cs="Times New Roman"/>
          <w:spacing w:val="-3"/>
        </w:rPr>
        <w:t xml:space="preserve"> </w:t>
      </w:r>
      <w:r w:rsidR="009832C7" w:rsidRPr="002151BD">
        <w:rPr>
          <w:rFonts w:ascii="Times New Roman" w:hAnsi="Times New Roman" w:cs="Times New Roman"/>
          <w:spacing w:val="-3"/>
        </w:rPr>
        <w:t xml:space="preserve"> </w:t>
      </w:r>
    </w:p>
    <w:p w:rsidR="009832C7" w:rsidRPr="002151BD" w:rsidRDefault="009832C7">
      <w:pPr>
        <w:pStyle w:val="Corpodeltesto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2151BD">
        <w:rPr>
          <w:rFonts w:ascii="Times New Roman" w:hAnsi="Times New Roman" w:cs="Times New Roman"/>
        </w:rPr>
        <w:t xml:space="preserve">Misura della forza muscolare mediante </w:t>
      </w:r>
      <w:proofErr w:type="spellStart"/>
      <w:r w:rsidRPr="002151BD">
        <w:rPr>
          <w:rFonts w:ascii="Times New Roman" w:hAnsi="Times New Roman" w:cs="Times New Roman"/>
        </w:rPr>
        <w:t>Dynatronic</w:t>
      </w:r>
      <w:proofErr w:type="spellEnd"/>
      <w:r w:rsidRPr="002151BD">
        <w:rPr>
          <w:rFonts w:ascii="Times New Roman" w:hAnsi="Times New Roman" w:cs="Times New Roman"/>
        </w:rPr>
        <w:t xml:space="preserve"> 100 a livello degli arti superiori e inferiori. In particolare viene misurata la forza della mano nel movimento di adduzione delle dita (</w:t>
      </w:r>
      <w:proofErr w:type="spellStart"/>
      <w:r w:rsidRPr="002151BD">
        <w:rPr>
          <w:rFonts w:ascii="Times New Roman" w:hAnsi="Times New Roman" w:cs="Times New Roman"/>
        </w:rPr>
        <w:t>hand-grip</w:t>
      </w:r>
      <w:proofErr w:type="spellEnd"/>
      <w:r w:rsidRPr="002151BD">
        <w:rPr>
          <w:rFonts w:ascii="Times New Roman" w:hAnsi="Times New Roman" w:cs="Times New Roman"/>
        </w:rPr>
        <w:t xml:space="preserve">) e delle gambe nel movimento di abduzione del segmento tibiale (estensione).  </w:t>
      </w:r>
    </w:p>
    <w:p w:rsidR="009832C7" w:rsidRDefault="009832C7">
      <w:pPr>
        <w:spacing w:line="360" w:lineRule="auto"/>
        <w:ind w:left="720"/>
        <w:jc w:val="both"/>
      </w:pPr>
    </w:p>
    <w:p w:rsidR="00643465" w:rsidRPr="002151BD" w:rsidRDefault="00643465">
      <w:pPr>
        <w:spacing w:line="360" w:lineRule="auto"/>
        <w:ind w:left="720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629"/>
        <w:gridCol w:w="1800"/>
        <w:gridCol w:w="1980"/>
      </w:tblGrid>
      <w:tr w:rsidR="00C66514" w:rsidRPr="002151BD">
        <w:trPr>
          <w:jc w:val="center"/>
        </w:trPr>
        <w:tc>
          <w:tcPr>
            <w:tcW w:w="3629" w:type="dxa"/>
          </w:tcPr>
          <w:p w:rsidR="00C66514" w:rsidRPr="002151BD" w:rsidRDefault="00C66514" w:rsidP="00C66514">
            <w:pPr>
              <w:spacing w:line="240" w:lineRule="exact"/>
              <w:rPr>
                <w:b/>
                <w:i/>
              </w:rPr>
            </w:pPr>
            <w:r w:rsidRPr="002151BD">
              <w:rPr>
                <w:b/>
                <w:i/>
              </w:rPr>
              <w:t xml:space="preserve">FLOW CHART </w:t>
            </w:r>
          </w:p>
        </w:tc>
        <w:tc>
          <w:tcPr>
            <w:tcW w:w="1800" w:type="dxa"/>
          </w:tcPr>
          <w:p w:rsidR="00C66514" w:rsidRPr="002151BD" w:rsidRDefault="00C66514" w:rsidP="00C66514">
            <w:pPr>
              <w:spacing w:line="240" w:lineRule="exact"/>
              <w:rPr>
                <w:b/>
                <w:i/>
              </w:rPr>
            </w:pPr>
            <w:r w:rsidRPr="002151BD">
              <w:rPr>
                <w:b/>
                <w:i/>
              </w:rPr>
              <w:t>CONTROLLO BASALE</w:t>
            </w:r>
          </w:p>
        </w:tc>
        <w:tc>
          <w:tcPr>
            <w:tcW w:w="1980" w:type="dxa"/>
          </w:tcPr>
          <w:p w:rsidR="00C66514" w:rsidRPr="002151BD" w:rsidRDefault="00C66514" w:rsidP="00C66514">
            <w:pPr>
              <w:spacing w:line="240" w:lineRule="exact"/>
              <w:rPr>
                <w:b/>
                <w:i/>
              </w:rPr>
            </w:pPr>
            <w:r w:rsidRPr="002151BD">
              <w:rPr>
                <w:b/>
                <w:i/>
              </w:rPr>
              <w:t xml:space="preserve">CONTROLLO A TRE MESI </w:t>
            </w:r>
          </w:p>
        </w:tc>
      </w:tr>
      <w:tr w:rsidR="00C66514" w:rsidRPr="002151BD" w:rsidTr="00643465">
        <w:trPr>
          <w:trHeight w:val="3705"/>
          <w:jc w:val="center"/>
        </w:trPr>
        <w:tc>
          <w:tcPr>
            <w:tcW w:w="3629" w:type="dxa"/>
          </w:tcPr>
          <w:p w:rsidR="00C66514" w:rsidRPr="002151BD" w:rsidRDefault="00C66514" w:rsidP="00C66514">
            <w:pPr>
              <w:numPr>
                <w:ilvl w:val="0"/>
                <w:numId w:val="12"/>
              </w:numPr>
              <w:spacing w:line="240" w:lineRule="exact"/>
              <w:rPr>
                <w:bCs/>
                <w:i/>
                <w:iCs/>
                <w:u w:val="single"/>
              </w:rPr>
            </w:pPr>
            <w:r w:rsidRPr="002151BD">
              <w:rPr>
                <w:i/>
              </w:rPr>
              <w:t xml:space="preserve">Raccolta delle informazioni anagrafiche ed anamnestiche. </w:t>
            </w:r>
          </w:p>
          <w:p w:rsidR="00AB7323" w:rsidRPr="002151BD" w:rsidRDefault="00AB7323" w:rsidP="00AB7323">
            <w:pPr>
              <w:numPr>
                <w:ilvl w:val="0"/>
                <w:numId w:val="12"/>
              </w:numPr>
              <w:spacing w:line="240" w:lineRule="exact"/>
              <w:rPr>
                <w:i/>
                <w:iCs/>
              </w:rPr>
            </w:pPr>
            <w:r w:rsidRPr="002151BD">
              <w:rPr>
                <w:i/>
                <w:iCs/>
              </w:rPr>
              <w:t>Inchiesta dietetica</w:t>
            </w:r>
          </w:p>
          <w:p w:rsidR="00AB7323" w:rsidRPr="002151BD" w:rsidRDefault="00643465" w:rsidP="00AB7323">
            <w:pPr>
              <w:numPr>
                <w:ilvl w:val="0"/>
                <w:numId w:val="12"/>
              </w:numPr>
              <w:spacing w:line="240" w:lineRule="exact"/>
              <w:rPr>
                <w:i/>
              </w:rPr>
            </w:pPr>
            <w:r>
              <w:rPr>
                <w:i/>
              </w:rPr>
              <w:t>Valutazione scale funzionali</w:t>
            </w:r>
          </w:p>
          <w:p w:rsidR="00AB7323" w:rsidRPr="002151BD" w:rsidRDefault="00AB7323" w:rsidP="00AB7323">
            <w:pPr>
              <w:numPr>
                <w:ilvl w:val="0"/>
                <w:numId w:val="12"/>
              </w:numPr>
              <w:spacing w:line="240" w:lineRule="exact"/>
              <w:rPr>
                <w:i/>
              </w:rPr>
            </w:pPr>
            <w:r w:rsidRPr="002151BD">
              <w:rPr>
                <w:i/>
                <w:iCs/>
              </w:rPr>
              <w:t>Questionario PASE sull’attività fisica</w:t>
            </w:r>
            <w:r w:rsidRPr="002151BD">
              <w:rPr>
                <w:bCs/>
                <w:i/>
                <w:iCs/>
              </w:rPr>
              <w:t>.</w:t>
            </w:r>
            <w:r w:rsidRPr="002151BD">
              <w:rPr>
                <w:i/>
                <w:iCs/>
              </w:rPr>
              <w:tab/>
              <w:t xml:space="preserve"> </w:t>
            </w:r>
          </w:p>
          <w:p w:rsidR="00C66514" w:rsidRPr="002151BD" w:rsidRDefault="00C66514" w:rsidP="00C66514">
            <w:pPr>
              <w:numPr>
                <w:ilvl w:val="0"/>
                <w:numId w:val="12"/>
              </w:numPr>
              <w:spacing w:line="240" w:lineRule="exact"/>
              <w:rPr>
                <w:i/>
                <w:iCs/>
              </w:rPr>
            </w:pPr>
            <w:r w:rsidRPr="002151BD">
              <w:rPr>
                <w:bCs/>
                <w:i/>
              </w:rPr>
              <w:t>Antropometria: peso, altezza, calcolo del BMI.</w:t>
            </w:r>
            <w:r w:rsidRPr="002151BD">
              <w:rPr>
                <w:bCs/>
                <w:i/>
              </w:rPr>
              <w:tab/>
            </w:r>
          </w:p>
          <w:p w:rsidR="00AB7323" w:rsidRPr="002151BD" w:rsidRDefault="00AB7323" w:rsidP="00C66514">
            <w:pPr>
              <w:numPr>
                <w:ilvl w:val="0"/>
                <w:numId w:val="12"/>
              </w:numPr>
              <w:spacing w:line="240" w:lineRule="exact"/>
              <w:rPr>
                <w:bCs/>
                <w:i/>
                <w:iCs/>
                <w:lang w:val="en-US"/>
              </w:rPr>
            </w:pPr>
            <w:r w:rsidRPr="002151BD">
              <w:rPr>
                <w:i/>
                <w:iCs/>
                <w:lang w:val="en-GB"/>
              </w:rPr>
              <w:t xml:space="preserve">Short Physical Performance </w:t>
            </w:r>
            <w:smartTag w:uri="urn:schemas-microsoft-com:office:smarttags" w:element="place">
              <w:r w:rsidRPr="002151BD">
                <w:rPr>
                  <w:i/>
                  <w:iCs/>
                  <w:lang w:val="en-GB"/>
                </w:rPr>
                <w:t>Battery</w:t>
              </w:r>
            </w:smartTag>
            <w:r w:rsidRPr="002151BD">
              <w:rPr>
                <w:i/>
                <w:iCs/>
                <w:lang w:val="en-GB"/>
              </w:rPr>
              <w:t xml:space="preserve"> (SPPB)</w:t>
            </w:r>
          </w:p>
          <w:p w:rsidR="00AB7323" w:rsidRPr="002151BD" w:rsidRDefault="00AB7323" w:rsidP="00AB7323">
            <w:pPr>
              <w:numPr>
                <w:ilvl w:val="0"/>
                <w:numId w:val="12"/>
              </w:numPr>
              <w:tabs>
                <w:tab w:val="num" w:pos="0"/>
              </w:tabs>
              <w:spacing w:line="240" w:lineRule="exact"/>
              <w:rPr>
                <w:i/>
              </w:rPr>
            </w:pPr>
            <w:r w:rsidRPr="002151BD">
              <w:rPr>
                <w:i/>
              </w:rPr>
              <w:t>Misurazione della forza muscolare con dinamometro</w:t>
            </w:r>
          </w:p>
          <w:p w:rsidR="00C66514" w:rsidRPr="002151BD" w:rsidRDefault="00AB7323" w:rsidP="00C66514">
            <w:pPr>
              <w:numPr>
                <w:ilvl w:val="0"/>
                <w:numId w:val="12"/>
              </w:numPr>
              <w:spacing w:line="240" w:lineRule="exact"/>
              <w:rPr>
                <w:bCs/>
                <w:i/>
                <w:iCs/>
              </w:rPr>
            </w:pPr>
            <w:r w:rsidRPr="002151BD">
              <w:rPr>
                <w:bCs/>
                <w:i/>
                <w:iCs/>
              </w:rPr>
              <w:t>6 MWT</w:t>
            </w:r>
          </w:p>
          <w:p w:rsidR="00C66514" w:rsidRPr="002151BD" w:rsidRDefault="00C66514" w:rsidP="00C66514">
            <w:pPr>
              <w:numPr>
                <w:ilvl w:val="0"/>
                <w:numId w:val="12"/>
              </w:numPr>
              <w:tabs>
                <w:tab w:val="num" w:pos="0"/>
              </w:tabs>
              <w:spacing w:line="240" w:lineRule="exact"/>
              <w:rPr>
                <w:i/>
              </w:rPr>
            </w:pPr>
            <w:r w:rsidRPr="002151BD">
              <w:rPr>
                <w:i/>
              </w:rPr>
              <w:t xml:space="preserve">Densitometria “total  body” </w:t>
            </w:r>
          </w:p>
          <w:p w:rsidR="00C66514" w:rsidRPr="002151BD" w:rsidRDefault="00C85718" w:rsidP="00643465">
            <w:pPr>
              <w:numPr>
                <w:ilvl w:val="0"/>
                <w:numId w:val="12"/>
              </w:numPr>
              <w:tabs>
                <w:tab w:val="num" w:pos="0"/>
              </w:tabs>
              <w:spacing w:line="240" w:lineRule="exact"/>
              <w:rPr>
                <w:i/>
              </w:rPr>
            </w:pPr>
            <w:proofErr w:type="spellStart"/>
            <w:r w:rsidRPr="002151BD">
              <w:rPr>
                <w:i/>
                <w:iCs/>
                <w:lang w:val="en-GB"/>
              </w:rPr>
              <w:t>pQCT</w:t>
            </w:r>
            <w:proofErr w:type="spellEnd"/>
          </w:p>
        </w:tc>
        <w:tc>
          <w:tcPr>
            <w:tcW w:w="1800" w:type="dxa"/>
          </w:tcPr>
          <w:p w:rsidR="00C66514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643465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</w:tc>
        <w:tc>
          <w:tcPr>
            <w:tcW w:w="1980" w:type="dxa"/>
          </w:tcPr>
          <w:p w:rsidR="00C66514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  <w:p w:rsidR="00AB7323" w:rsidRPr="002151BD" w:rsidRDefault="00AB7323" w:rsidP="00AB7323">
            <w:pPr>
              <w:spacing w:line="240" w:lineRule="exact"/>
              <w:jc w:val="center"/>
              <w:rPr>
                <w:i/>
              </w:rPr>
            </w:pPr>
          </w:p>
          <w:p w:rsidR="00AB7323" w:rsidRPr="002151BD" w:rsidRDefault="00AB7323" w:rsidP="00643465">
            <w:pPr>
              <w:spacing w:line="240" w:lineRule="exact"/>
              <w:jc w:val="center"/>
              <w:rPr>
                <w:i/>
              </w:rPr>
            </w:pPr>
            <w:r w:rsidRPr="002151BD">
              <w:rPr>
                <w:i/>
              </w:rPr>
              <w:t>X</w:t>
            </w:r>
          </w:p>
        </w:tc>
      </w:tr>
    </w:tbl>
    <w:p w:rsidR="009832C7" w:rsidRPr="002151BD" w:rsidRDefault="009832C7">
      <w:pPr>
        <w:spacing w:line="360" w:lineRule="auto"/>
        <w:ind w:left="720"/>
        <w:jc w:val="both"/>
      </w:pPr>
    </w:p>
    <w:p w:rsidR="009832C7" w:rsidRPr="002151BD" w:rsidRDefault="009832C7" w:rsidP="00F93416">
      <w:pPr>
        <w:numPr>
          <w:ilvl w:val="0"/>
          <w:numId w:val="1"/>
        </w:numPr>
        <w:spacing w:afterLines="200" w:line="360" w:lineRule="auto"/>
        <w:jc w:val="center"/>
        <w:rPr>
          <w:b/>
        </w:rPr>
      </w:pPr>
      <w:r w:rsidRPr="002151BD">
        <w:rPr>
          <w:b/>
        </w:rPr>
        <w:t>RISCHI PER</w:t>
      </w:r>
      <w:r w:rsidR="00F84AF1" w:rsidRPr="002151BD">
        <w:rPr>
          <w:b/>
        </w:rPr>
        <w:t xml:space="preserve"> LE </w:t>
      </w:r>
      <w:r w:rsidR="00D76279" w:rsidRPr="002151BD">
        <w:rPr>
          <w:b/>
        </w:rPr>
        <w:t xml:space="preserve"> PAZIENTI</w:t>
      </w:r>
    </w:p>
    <w:p w:rsidR="009832C7" w:rsidRDefault="009832C7">
      <w:pPr>
        <w:spacing w:line="360" w:lineRule="auto"/>
        <w:ind w:left="360"/>
        <w:jc w:val="both"/>
      </w:pPr>
      <w:r w:rsidRPr="002151BD">
        <w:t xml:space="preserve">Nell’ambito dello studio, i pazienti non saranno sottoposti ad indagini invasive tranne che per il prelievo ematico che è comunque una procedura di routine. La dose di radiazioni a cui si è esposti nell’esecuzione della densitometria ossea e total body è di inferiore a </w:t>
      </w:r>
      <w:smartTag w:uri="urn:schemas-microsoft-com:office:smarttags" w:element="metricconverter">
        <w:smartTagPr>
          <w:attr w:name="ProductID" w:val="3 m"/>
        </w:smartTagPr>
        <w:r w:rsidRPr="002151BD">
          <w:t>3 m</w:t>
        </w:r>
      </w:smartTag>
      <w:r w:rsidRPr="002151BD">
        <w:t xml:space="preserve"> REM e l’esame dura circa 10 minuti. </w:t>
      </w:r>
    </w:p>
    <w:p w:rsidR="00F93416" w:rsidRDefault="00F93416">
      <w:pPr>
        <w:spacing w:line="360" w:lineRule="auto"/>
        <w:ind w:left="360"/>
        <w:jc w:val="both"/>
      </w:pPr>
    </w:p>
    <w:p w:rsidR="00F93416" w:rsidRDefault="00F93416">
      <w:pPr>
        <w:spacing w:line="360" w:lineRule="auto"/>
        <w:ind w:left="360"/>
        <w:jc w:val="both"/>
      </w:pPr>
    </w:p>
    <w:p w:rsidR="00F93416" w:rsidRDefault="00F93416">
      <w:pPr>
        <w:spacing w:line="360" w:lineRule="auto"/>
        <w:ind w:left="360"/>
        <w:jc w:val="both"/>
      </w:pPr>
    </w:p>
    <w:p w:rsidR="00F93416" w:rsidRDefault="00F93416">
      <w:pPr>
        <w:spacing w:line="360" w:lineRule="auto"/>
        <w:ind w:left="360"/>
        <w:jc w:val="both"/>
      </w:pPr>
    </w:p>
    <w:p w:rsidR="00643465" w:rsidRPr="002151BD" w:rsidRDefault="00643465">
      <w:pPr>
        <w:spacing w:line="360" w:lineRule="auto"/>
        <w:ind w:left="360"/>
        <w:jc w:val="both"/>
      </w:pPr>
    </w:p>
    <w:p w:rsidR="009832C7" w:rsidRPr="002151BD" w:rsidRDefault="009832C7" w:rsidP="00F93416">
      <w:pPr>
        <w:numPr>
          <w:ilvl w:val="0"/>
          <w:numId w:val="1"/>
        </w:numPr>
        <w:spacing w:afterLines="200" w:line="360" w:lineRule="auto"/>
        <w:jc w:val="center"/>
        <w:rPr>
          <w:b/>
        </w:rPr>
      </w:pPr>
      <w:r w:rsidRPr="002151BD">
        <w:rPr>
          <w:b/>
        </w:rPr>
        <w:lastRenderedPageBreak/>
        <w:t>RISULTATI ATTESI</w:t>
      </w:r>
    </w:p>
    <w:p w:rsidR="009832C7" w:rsidRPr="002151BD" w:rsidRDefault="009832C7">
      <w:pPr>
        <w:spacing w:line="360" w:lineRule="auto"/>
        <w:ind w:left="360"/>
        <w:jc w:val="both"/>
        <w:rPr>
          <w:b/>
        </w:rPr>
      </w:pPr>
      <w:r w:rsidRPr="002151BD">
        <w:t xml:space="preserve">Visto </w:t>
      </w:r>
      <w:r w:rsidR="006F418F" w:rsidRPr="002151BD">
        <w:t xml:space="preserve">il possibile impatto positivo della supplementazione proteica </w:t>
      </w:r>
      <w:r w:rsidRPr="002151BD">
        <w:t xml:space="preserve">nella funzionalità muscolare, ci attendiamo un miglioramento della performance fisica nel gruppo trattato con </w:t>
      </w:r>
      <w:r w:rsidR="006F418F" w:rsidRPr="002151BD">
        <w:t>integratori</w:t>
      </w:r>
      <w:r w:rsidRPr="002151BD">
        <w:t xml:space="preserve"> rispetto ai valori basali ed al gruppo di controllo. In particolare, ci attendiamo </w:t>
      </w:r>
      <w:r w:rsidR="002427D3" w:rsidRPr="002151BD">
        <w:t xml:space="preserve">una differenza significativa </w:t>
      </w:r>
      <w:r w:rsidR="0025188B" w:rsidRPr="002151BD">
        <w:t xml:space="preserve">di </w:t>
      </w:r>
      <w:smartTag w:uri="urn:schemas-microsoft-com:office:smarttags" w:element="metricconverter">
        <w:smartTagPr>
          <w:attr w:name="ProductID" w:val="1 kg"/>
        </w:smartTagPr>
        <w:r w:rsidR="0025188B" w:rsidRPr="002151BD">
          <w:t>1 kg</w:t>
        </w:r>
      </w:smartTag>
      <w:r w:rsidR="0025188B" w:rsidRPr="002151BD">
        <w:t xml:space="preserve"> </w:t>
      </w:r>
      <w:r w:rsidR="002427D3" w:rsidRPr="002151BD">
        <w:t>di forza muscolare misurata come handgrip dopo tre mesi tra i due gruppi esaminati</w:t>
      </w:r>
      <w:r w:rsidRPr="002151BD">
        <w:t xml:space="preserve">. Tra gli obiettivi secondari ci aspettiamo un incremento della massa magra in entrambi i gruppi, ma in particolare nel gruppo trattato con </w:t>
      </w:r>
      <w:r w:rsidR="00193A50" w:rsidRPr="002151BD">
        <w:t>l’alimento per uso specifico</w:t>
      </w:r>
      <w:r w:rsidRPr="002151BD">
        <w:t xml:space="preserve">. </w:t>
      </w:r>
    </w:p>
    <w:p w:rsidR="005B6AA0" w:rsidRPr="002151BD" w:rsidRDefault="009832C7">
      <w:pPr>
        <w:spacing w:line="360" w:lineRule="auto"/>
        <w:ind w:left="360"/>
        <w:jc w:val="center"/>
      </w:pPr>
      <w:r w:rsidRPr="002151BD">
        <w:br w:type="page"/>
      </w:r>
      <w:r w:rsidR="00E62070" w:rsidRPr="002151BD">
        <w:pict>
          <v:group id="_x0000_s1026" style="width:518.7pt;height:459pt;mso-position-horizontal-relative:char;mso-position-vertical-relative:line" coordorigin="1134,2970" coordsize="10374,918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134;top:2970;width:10374;height:9180" o:preferrelative="f">
              <v:fill o:detectmouseclick="t"/>
              <v:path o:extrusionok="t" o:connecttype="none"/>
              <o:lock v:ext="edit" text="t"/>
            </v:shape>
            <v:rect id="_x0000_s1028" style="position:absolute;left:3945;top:2970;width:3407;height:1065"/>
            <v:rect id="_x0000_s1029" style="position:absolute;left:1574;top:4858;width:2433;height:722"/>
            <v:rect id="_x0000_s1030" style="position:absolute;left:6794;top:4858;width:2434;height:723"/>
            <v:rect id="_x0000_s1031" style="position:absolute;left:6869;top:6688;width:2434;height:1323"/>
            <v:rect id="_x0000_s1032" style="position:absolute;left:1439;top:6718;width:2434;height:1278"/>
            <v:line id="_x0000_s1033" style="position:absolute;flip:x" from="8085,5610" to="8100,6646">
              <v:stroke endarrow="block"/>
            </v:line>
            <v:line id="_x0000_s1034" style="position:absolute;flip:x" from="2670,5625" to="2685,6661">
              <v:stroke endarrow="block"/>
            </v:lin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5" type="#_x0000_t202" style="position:absolute;left:4065;top:3108;width:2970;height:1122" filled="f" stroked="f">
              <v:textbox style="mso-next-textbox:#_x0000_s1035">
                <w:txbxContent>
                  <w:p w:rsidR="0075303C" w:rsidRPr="008E1CCE" w:rsidRDefault="0075303C" w:rsidP="005B6AA0">
                    <w:pPr>
                      <w:jc w:val="center"/>
                      <w:rPr>
                        <w:caps/>
                        <w:sz w:val="20"/>
                        <w:szCs w:val="20"/>
                      </w:rPr>
                    </w:pPr>
                    <w:r w:rsidRPr="008E1CCE">
                      <w:rPr>
                        <w:caps/>
                        <w:sz w:val="20"/>
                        <w:szCs w:val="20"/>
                      </w:rPr>
                      <w:t>Visita ambulatoriale</w:t>
                    </w:r>
                  </w:p>
                  <w:p w:rsidR="0075303C" w:rsidRPr="008E1CCE" w:rsidRDefault="0075303C" w:rsidP="005B6AA0">
                    <w:pPr>
                      <w:jc w:val="center"/>
                      <w:rPr>
                        <w:caps/>
                        <w:sz w:val="20"/>
                        <w:szCs w:val="20"/>
                      </w:rPr>
                    </w:pPr>
                    <w:r>
                      <w:rPr>
                        <w:caps/>
                        <w:sz w:val="20"/>
                        <w:szCs w:val="20"/>
                      </w:rPr>
                      <w:t>(deX</w:t>
                    </w:r>
                    <w:r w:rsidRPr="008E1CCE">
                      <w:rPr>
                        <w:caps/>
                        <w:sz w:val="20"/>
                        <w:szCs w:val="20"/>
                      </w:rPr>
                      <w:t>a, inchiesta, forza, esami)</w:t>
                    </w:r>
                  </w:p>
                </w:txbxContent>
              </v:textbox>
            </v:shape>
            <v:line id="_x0000_s1036" style="position:absolute" from="5595,4038" to="5595,4458"/>
            <v:line id="_x0000_s1037" style="position:absolute" from="2805,4458" to="8175,4459"/>
            <v:line id="_x0000_s1038" style="position:absolute" from="2805,4473" to="2805,4848">
              <v:stroke endarrow="block"/>
            </v:line>
            <v:line id="_x0000_s1039" style="position:absolute" from="8145,4458" to="8160,4818">
              <v:stroke endarrow="block"/>
            </v:line>
            <v:shape id="_x0000_s1040" type="#_x0000_t202" style="position:absolute;left:1710;top:4818;width:2115;height:750" filled="f" stroked="f">
              <v:textbox style="mso-next-textbox:#_x0000_s1040">
                <w:txbxContent>
                  <w:p w:rsidR="0075303C" w:rsidRDefault="0075303C" w:rsidP="005B6AA0">
                    <w:pPr>
                      <w:jc w:val="center"/>
                    </w:pPr>
                    <w:r>
                      <w:t xml:space="preserve">Gruppo </w:t>
                    </w:r>
                    <w:r w:rsidRPr="009B5A53">
                      <w:rPr>
                        <w:b/>
                      </w:rPr>
                      <w:t>A</w:t>
                    </w:r>
                  </w:p>
                  <w:p w:rsidR="0075303C" w:rsidRDefault="0075303C" w:rsidP="005B6AA0"/>
                  <w:p w:rsidR="0075303C" w:rsidRDefault="0075303C" w:rsidP="005B6AA0"/>
                </w:txbxContent>
              </v:textbox>
            </v:shape>
            <v:shape id="_x0000_s1041" type="#_x0000_t202" style="position:absolute;left:6945;top:4833;width:2115;height:750" filled="f" stroked="f">
              <v:textbox style="mso-next-textbox:#_x0000_s1041">
                <w:txbxContent>
                  <w:p w:rsidR="0075303C" w:rsidRDefault="0075303C" w:rsidP="005B6AA0">
                    <w:pPr>
                      <w:jc w:val="center"/>
                    </w:pPr>
                    <w:r>
                      <w:t xml:space="preserve">Gruppo </w:t>
                    </w:r>
                    <w:r w:rsidRPr="009B5A53">
                      <w:rPr>
                        <w:b/>
                      </w:rPr>
                      <w:t>B</w:t>
                    </w:r>
                  </w:p>
                  <w:p w:rsidR="0075303C" w:rsidRDefault="0075303C" w:rsidP="005B6AA0">
                    <w:pPr>
                      <w:jc w:val="center"/>
                    </w:pPr>
                  </w:p>
                  <w:p w:rsidR="0075303C" w:rsidRDefault="0075303C" w:rsidP="005B6AA0">
                    <w:pPr>
                      <w:jc w:val="center"/>
                    </w:pPr>
                  </w:p>
                </w:txbxContent>
              </v:textbox>
            </v:shape>
            <v:shape id="_x0000_s1042" type="#_x0000_t202" style="position:absolute;left:9780;top:3239;width:1698;height:570" filled="f" stroked="f">
              <v:textbox style="mso-next-textbox:#_x0000_s1042">
                <w:txbxContent>
                  <w:p w:rsidR="0075303C" w:rsidRPr="00A42F85" w:rsidRDefault="0075303C" w:rsidP="00A42F85"/>
                </w:txbxContent>
              </v:textbox>
            </v:shape>
            <v:shape id="_x0000_s1043" type="#_x0000_t202" style="position:absolute;left:1500;top:6674;width:2385;height:1350" filled="f" stroked="f">
              <v:textbox style="mso-next-textbox:#_x0000_s1043">
                <w:txbxContent>
                  <w:p w:rsidR="00E2490A" w:rsidRPr="00E2490A" w:rsidRDefault="00E2490A" w:rsidP="00E2490A">
                    <w:pPr>
                      <w:jc w:val="center"/>
                    </w:pPr>
                    <w:r w:rsidRPr="00E2490A">
                      <w:t xml:space="preserve">Suggerimenti dietetici ed integrazione con </w:t>
                    </w:r>
                    <w:proofErr w:type="spellStart"/>
                    <w:r w:rsidRPr="00E2490A">
                      <w:t>Ensure</w:t>
                    </w:r>
                    <w:proofErr w:type="spellEnd"/>
                    <w:r w:rsidRPr="00E2490A">
                      <w:t xml:space="preserve"> plus </w:t>
                    </w:r>
                  </w:p>
                  <w:p w:rsidR="0075303C" w:rsidRDefault="0075303C" w:rsidP="005B6AA0">
                    <w:pPr>
                      <w:jc w:val="center"/>
                    </w:pPr>
                  </w:p>
                </w:txbxContent>
              </v:textbox>
            </v:shape>
            <v:shape id="_x0000_s1044" type="#_x0000_t202" style="position:absolute;left:6870;top:6674;width:2385;height:1350" filled="f" stroked="f">
              <v:textbox style="mso-next-textbox:#_x0000_s1044">
                <w:txbxContent>
                  <w:p w:rsidR="00E2490A" w:rsidRDefault="00E2490A" w:rsidP="00E2490A">
                    <w:pPr>
                      <w:jc w:val="center"/>
                    </w:pPr>
                    <w:r>
                      <w:t>Suggerimenti dietetici</w:t>
                    </w:r>
                  </w:p>
                </w:txbxContent>
              </v:textbox>
            </v:shape>
            <v:line id="_x0000_s1045" style="position:absolute" from="2625,8024" to="2625,8549">
              <v:stroke endarrow="block"/>
            </v:line>
            <v:rect id="_x0000_s1046" style="position:absolute;left:1275;top:8579;width:3765;height:1395"/>
            <v:rect id="_x0000_s1047" style="position:absolute;left:6300;top:8549;width:3420;height:1425"/>
            <v:line id="_x0000_s1048" style="position:absolute" from="8064,7995" to="8065,8520">
              <v:stroke endarrow="block"/>
            </v:line>
            <v:shape id="_x0000_s1049" type="#_x0000_t202" style="position:absolute;left:1305;top:8699;width:3495;height:1215" filled="f" stroked="f">
              <v:textbox style="mso-next-textbox:#_x0000_s1049">
                <w:txbxContent>
                  <w:p w:rsidR="0075303C" w:rsidRDefault="0075303C" w:rsidP="005B6AA0">
                    <w:pPr>
                      <w:jc w:val="center"/>
                    </w:pPr>
                    <w:r>
                      <w:t>Valutazione Clinica</w:t>
                    </w:r>
                  </w:p>
                  <w:p w:rsidR="0075303C" w:rsidRDefault="0075303C" w:rsidP="005B6AA0">
                    <w:pPr>
                      <w:jc w:val="center"/>
                    </w:pPr>
                    <w:r>
                      <w:t xml:space="preserve">Al tempo 0 e dopo tre mesi con </w:t>
                    </w:r>
                    <w:r w:rsidR="00AA6AD1">
                      <w:t>composizione corporea</w:t>
                    </w:r>
                    <w:r w:rsidR="00643465">
                      <w:t xml:space="preserve"> e prove di forza/performance </w:t>
                    </w:r>
                    <w:r>
                      <w:t xml:space="preserve"> </w:t>
                    </w:r>
                  </w:p>
                </w:txbxContent>
              </v:textbox>
            </v:shape>
            <v:shape id="_x0000_s1050" type="#_x0000_t202" style="position:absolute;left:6315;top:8594;width:3330;height:1275" filled="f" stroked="f">
              <v:textbox style="mso-next-textbox:#_x0000_s1050">
                <w:txbxContent>
                  <w:p w:rsidR="00643465" w:rsidRDefault="00643465" w:rsidP="00643465">
                    <w:pPr>
                      <w:jc w:val="center"/>
                    </w:pPr>
                    <w:r>
                      <w:t>Valutazione Clinica</w:t>
                    </w:r>
                  </w:p>
                  <w:p w:rsidR="00643465" w:rsidRDefault="00643465" w:rsidP="00643465">
                    <w:pPr>
                      <w:jc w:val="center"/>
                    </w:pPr>
                    <w:r>
                      <w:t xml:space="preserve">Al tempo 0 e dopo tre mesi con composizione corporea e prove di forza/performance  </w:t>
                    </w:r>
                  </w:p>
                  <w:p w:rsidR="0075303C" w:rsidRDefault="0075303C" w:rsidP="00AA6AD1">
                    <w:pPr>
                      <w:jc w:val="center"/>
                    </w:pPr>
                  </w:p>
                </w:txbxContent>
              </v:textbox>
            </v:shape>
            <v:shape id="_x0000_s1051" type="#_x0000_t202" style="position:absolute;left:9480;top:4904;width:2028;height:570" filled="f" stroked="f">
              <v:textbox style="mso-next-textbox:#_x0000_s1051">
                <w:txbxContent>
                  <w:p w:rsidR="0075303C" w:rsidRPr="001E379B" w:rsidRDefault="0075303C" w:rsidP="005B6AA0">
                    <w:pPr>
                      <w:rPr>
                        <w:i/>
                      </w:rPr>
                    </w:pPr>
                  </w:p>
                </w:txbxContent>
              </v:textbox>
            </v:shape>
            <v:shape id="_x0000_s1052" type="#_x0000_t202" style="position:absolute;left:9990;top:6854;width:1488;height:570" filled="f" stroked="f">
              <v:textbox style="mso-next-textbox:#_x0000_s1052">
                <w:txbxContent>
                  <w:p w:rsidR="0075303C" w:rsidRPr="00A42F85" w:rsidRDefault="0075303C" w:rsidP="00A42F85"/>
                </w:txbxContent>
              </v:textbox>
            </v:shape>
            <v:shape id="_x0000_s1053" type="#_x0000_t202" style="position:absolute;left:10095;top:8714;width:1173;height:570" filled="f" stroked="f">
              <v:textbox style="mso-next-textbox:#_x0000_s1053">
                <w:txbxContent>
                  <w:p w:rsidR="0075303C" w:rsidRPr="00A42F85" w:rsidRDefault="0075303C" w:rsidP="00A42F85"/>
                </w:txbxContent>
              </v:textbox>
            </v:shape>
            <w10:wrap type="none"/>
            <w10:anchorlock/>
          </v:group>
        </w:pict>
      </w: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5B6AA0" w:rsidRPr="002151BD" w:rsidRDefault="005B6AA0">
      <w:pPr>
        <w:spacing w:line="360" w:lineRule="auto"/>
        <w:ind w:left="360"/>
        <w:jc w:val="center"/>
      </w:pPr>
    </w:p>
    <w:p w:rsidR="009832C7" w:rsidRPr="002151BD" w:rsidRDefault="009832C7">
      <w:pPr>
        <w:spacing w:line="360" w:lineRule="auto"/>
        <w:ind w:left="360"/>
        <w:jc w:val="center"/>
        <w:rPr>
          <w:b/>
        </w:rPr>
      </w:pPr>
      <w:r w:rsidRPr="002151BD">
        <w:rPr>
          <w:b/>
        </w:rPr>
        <w:lastRenderedPageBreak/>
        <w:t>BIBLIOGRAFIA</w:t>
      </w:r>
    </w:p>
    <w:p w:rsidR="009832C7" w:rsidRPr="002151BD" w:rsidRDefault="009832C7">
      <w:pPr>
        <w:spacing w:line="360" w:lineRule="auto"/>
        <w:ind w:left="360"/>
        <w:jc w:val="center"/>
      </w:pP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</w:rPr>
      </w:pPr>
      <w:r w:rsidRPr="002151BD">
        <w:rPr>
          <w:bCs/>
        </w:rPr>
        <w:t xml:space="preserve">1. Evans WJ. </w:t>
      </w:r>
      <w:proofErr w:type="spellStart"/>
      <w:r w:rsidRPr="002151BD">
        <w:rPr>
          <w:bCs/>
        </w:rPr>
        <w:t>Protein</w:t>
      </w:r>
      <w:proofErr w:type="spellEnd"/>
      <w:r w:rsidRPr="002151BD">
        <w:rPr>
          <w:bCs/>
        </w:rPr>
        <w:t xml:space="preserve"> nutrition, </w:t>
      </w:r>
      <w:proofErr w:type="spellStart"/>
      <w:r w:rsidRPr="002151BD">
        <w:rPr>
          <w:bCs/>
        </w:rPr>
        <w:t>exercise</w:t>
      </w:r>
      <w:proofErr w:type="spellEnd"/>
      <w:r w:rsidRPr="002151BD">
        <w:rPr>
          <w:bCs/>
        </w:rPr>
        <w:t xml:space="preserve"> and aging. J Am </w:t>
      </w:r>
      <w:proofErr w:type="spellStart"/>
      <w:r w:rsidRPr="002151BD">
        <w:rPr>
          <w:bCs/>
        </w:rPr>
        <w:t>Coll</w:t>
      </w:r>
      <w:proofErr w:type="spellEnd"/>
      <w:r w:rsidRPr="002151BD">
        <w:rPr>
          <w:bCs/>
        </w:rPr>
        <w:t xml:space="preserve"> </w:t>
      </w:r>
      <w:proofErr w:type="spellStart"/>
      <w:r w:rsidRPr="002151BD">
        <w:rPr>
          <w:bCs/>
        </w:rPr>
        <w:t>Nutr</w:t>
      </w:r>
      <w:proofErr w:type="spellEnd"/>
      <w:r w:rsidRPr="002151BD">
        <w:rPr>
          <w:bCs/>
        </w:rPr>
        <w:t xml:space="preserve">. 2004 Dec;23(6 </w:t>
      </w:r>
      <w:proofErr w:type="spellStart"/>
      <w:r w:rsidRPr="002151BD">
        <w:rPr>
          <w:bCs/>
        </w:rPr>
        <w:t>Suppl</w:t>
      </w:r>
      <w:proofErr w:type="spellEnd"/>
      <w:r w:rsidRPr="002151BD">
        <w:rPr>
          <w:bCs/>
        </w:rPr>
        <w:t>):601S-609S.</w:t>
      </w: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</w:rPr>
      </w:pP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  <w:lang w:val="en-GB"/>
        </w:rPr>
      </w:pPr>
      <w:r w:rsidRPr="002151BD">
        <w:rPr>
          <w:bCs/>
        </w:rPr>
        <w:t xml:space="preserve">2. </w:t>
      </w:r>
      <w:proofErr w:type="spellStart"/>
      <w:r w:rsidRPr="002151BD">
        <w:rPr>
          <w:bCs/>
        </w:rPr>
        <w:t>Eley</w:t>
      </w:r>
      <w:proofErr w:type="spellEnd"/>
      <w:r w:rsidRPr="002151BD">
        <w:rPr>
          <w:bCs/>
        </w:rPr>
        <w:t xml:space="preserve"> HL, Russell ST, </w:t>
      </w:r>
      <w:proofErr w:type="spellStart"/>
      <w:r w:rsidRPr="002151BD">
        <w:rPr>
          <w:bCs/>
        </w:rPr>
        <w:t>Baxter</w:t>
      </w:r>
      <w:proofErr w:type="spellEnd"/>
      <w:r w:rsidRPr="002151BD">
        <w:rPr>
          <w:bCs/>
        </w:rPr>
        <w:t xml:space="preserve"> JH, </w:t>
      </w:r>
      <w:proofErr w:type="spellStart"/>
      <w:r w:rsidRPr="002151BD">
        <w:rPr>
          <w:bCs/>
        </w:rPr>
        <w:t>Mukerji</w:t>
      </w:r>
      <w:proofErr w:type="spellEnd"/>
      <w:r w:rsidRPr="002151BD">
        <w:rPr>
          <w:bCs/>
        </w:rPr>
        <w:t xml:space="preserve"> P, </w:t>
      </w:r>
      <w:proofErr w:type="spellStart"/>
      <w:r w:rsidRPr="002151BD">
        <w:rPr>
          <w:bCs/>
        </w:rPr>
        <w:t>Tisdale</w:t>
      </w:r>
      <w:proofErr w:type="spellEnd"/>
      <w:r w:rsidRPr="002151BD">
        <w:rPr>
          <w:bCs/>
        </w:rPr>
        <w:t xml:space="preserve"> MJ. </w:t>
      </w:r>
      <w:proofErr w:type="spellStart"/>
      <w:r w:rsidRPr="002151BD">
        <w:rPr>
          <w:bCs/>
          <w:lang w:val="en-GB"/>
        </w:rPr>
        <w:t>Signaling</w:t>
      </w:r>
      <w:proofErr w:type="spellEnd"/>
      <w:r w:rsidRPr="002151BD">
        <w:rPr>
          <w:bCs/>
          <w:lang w:val="en-GB"/>
        </w:rPr>
        <w:t xml:space="preserve"> pathways initiated by beta-</w:t>
      </w:r>
      <w:proofErr w:type="spellStart"/>
      <w:r w:rsidRPr="002151BD">
        <w:rPr>
          <w:bCs/>
          <w:lang w:val="en-GB"/>
        </w:rPr>
        <w:t>hydroxy</w:t>
      </w:r>
      <w:proofErr w:type="spellEnd"/>
      <w:r w:rsidRPr="002151BD">
        <w:rPr>
          <w:bCs/>
          <w:lang w:val="en-GB"/>
        </w:rPr>
        <w:t>-beta-</w:t>
      </w:r>
      <w:proofErr w:type="spellStart"/>
      <w:r w:rsidRPr="002151BD">
        <w:rPr>
          <w:bCs/>
          <w:lang w:val="en-GB"/>
        </w:rPr>
        <w:t>methylbutyrate</w:t>
      </w:r>
      <w:proofErr w:type="spellEnd"/>
      <w:r w:rsidRPr="002151BD">
        <w:rPr>
          <w:bCs/>
          <w:lang w:val="en-GB"/>
        </w:rPr>
        <w:t xml:space="preserve"> to attenuate the depression of protein synthesis in skeletal muscle in response to cachectic stimuli. Am J </w:t>
      </w:r>
      <w:proofErr w:type="spellStart"/>
      <w:r w:rsidRPr="002151BD">
        <w:rPr>
          <w:bCs/>
          <w:lang w:val="en-GB"/>
        </w:rPr>
        <w:t>Physiol</w:t>
      </w:r>
      <w:proofErr w:type="spellEnd"/>
      <w:r w:rsidRPr="002151BD">
        <w:rPr>
          <w:bCs/>
          <w:lang w:val="en-GB"/>
        </w:rPr>
        <w:t xml:space="preserve"> </w:t>
      </w:r>
      <w:proofErr w:type="spellStart"/>
      <w:r w:rsidRPr="002151BD">
        <w:rPr>
          <w:bCs/>
          <w:lang w:val="en-GB"/>
        </w:rPr>
        <w:t>Endocrinol</w:t>
      </w:r>
      <w:proofErr w:type="spellEnd"/>
      <w:r w:rsidRPr="002151BD">
        <w:rPr>
          <w:bCs/>
          <w:lang w:val="en-GB"/>
        </w:rPr>
        <w:t xml:space="preserve"> </w:t>
      </w:r>
      <w:proofErr w:type="spellStart"/>
      <w:r w:rsidRPr="002151BD">
        <w:rPr>
          <w:bCs/>
          <w:lang w:val="en-GB"/>
        </w:rPr>
        <w:t>Metab</w:t>
      </w:r>
      <w:proofErr w:type="spellEnd"/>
      <w:r w:rsidRPr="002151BD">
        <w:rPr>
          <w:bCs/>
          <w:lang w:val="en-GB"/>
        </w:rPr>
        <w:t xml:space="preserve">. 2007 Oct;293(4):E923-31. </w:t>
      </w:r>
      <w:proofErr w:type="spellStart"/>
      <w:r w:rsidRPr="002151BD">
        <w:rPr>
          <w:bCs/>
          <w:lang w:val="en-GB"/>
        </w:rPr>
        <w:t>Epub</w:t>
      </w:r>
      <w:proofErr w:type="spellEnd"/>
      <w:r w:rsidRPr="002151BD">
        <w:rPr>
          <w:bCs/>
          <w:lang w:val="en-GB"/>
        </w:rPr>
        <w:t xml:space="preserve"> 2007 Jul 3.</w:t>
      </w: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  <w:lang w:val="en-GB"/>
        </w:rPr>
      </w:pP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  <w:lang w:val="en-GB"/>
        </w:rPr>
      </w:pPr>
      <w:r w:rsidRPr="002151BD">
        <w:rPr>
          <w:bCs/>
          <w:lang w:val="en-GB"/>
        </w:rPr>
        <w:t xml:space="preserve">3. </w:t>
      </w:r>
      <w:proofErr w:type="spellStart"/>
      <w:r w:rsidRPr="002151BD">
        <w:rPr>
          <w:bCs/>
          <w:lang w:val="en-GB"/>
        </w:rPr>
        <w:t>Malafarina</w:t>
      </w:r>
      <w:proofErr w:type="spellEnd"/>
      <w:r w:rsidRPr="002151BD">
        <w:rPr>
          <w:bCs/>
          <w:lang w:val="en-GB"/>
        </w:rPr>
        <w:t xml:space="preserve"> V, </w:t>
      </w:r>
      <w:proofErr w:type="spellStart"/>
      <w:r w:rsidRPr="002151BD">
        <w:rPr>
          <w:bCs/>
          <w:lang w:val="en-GB"/>
        </w:rPr>
        <w:t>Uriz-Otano</w:t>
      </w:r>
      <w:proofErr w:type="spellEnd"/>
      <w:r w:rsidRPr="002151BD">
        <w:rPr>
          <w:bCs/>
          <w:lang w:val="en-GB"/>
        </w:rPr>
        <w:t xml:space="preserve"> F, </w:t>
      </w:r>
      <w:proofErr w:type="spellStart"/>
      <w:r w:rsidRPr="002151BD">
        <w:rPr>
          <w:bCs/>
          <w:lang w:val="en-GB"/>
        </w:rPr>
        <w:t>Iniesta</w:t>
      </w:r>
      <w:proofErr w:type="spellEnd"/>
      <w:r w:rsidRPr="002151BD">
        <w:rPr>
          <w:bCs/>
          <w:lang w:val="en-GB"/>
        </w:rPr>
        <w:t xml:space="preserve"> R, Gil-Guerrero L. Sarcopenia in the elderly: diagnosis, physiopathology and treatment. </w:t>
      </w:r>
      <w:proofErr w:type="spellStart"/>
      <w:r w:rsidRPr="002151BD">
        <w:rPr>
          <w:bCs/>
          <w:lang w:val="en-GB"/>
        </w:rPr>
        <w:t>Maturitas</w:t>
      </w:r>
      <w:proofErr w:type="spellEnd"/>
      <w:r w:rsidRPr="002151BD">
        <w:rPr>
          <w:bCs/>
          <w:lang w:val="en-GB"/>
        </w:rPr>
        <w:t xml:space="preserve">. 2012 Feb;71(2):109-14. </w:t>
      </w:r>
      <w:proofErr w:type="spellStart"/>
      <w:r w:rsidRPr="002151BD">
        <w:rPr>
          <w:bCs/>
          <w:lang w:val="en-GB"/>
        </w:rPr>
        <w:t>Epub</w:t>
      </w:r>
      <w:proofErr w:type="spellEnd"/>
      <w:r w:rsidRPr="002151BD">
        <w:rPr>
          <w:bCs/>
          <w:lang w:val="en-GB"/>
        </w:rPr>
        <w:t xml:space="preserve"> 2011 Dec 6.</w:t>
      </w: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  <w:lang w:val="en-GB"/>
        </w:rPr>
      </w:pP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  <w:lang w:val="en-GB"/>
        </w:rPr>
      </w:pPr>
      <w:r w:rsidRPr="002151BD">
        <w:rPr>
          <w:bCs/>
          <w:lang w:val="da-DK"/>
        </w:rPr>
        <w:t xml:space="preserve">4. </w:t>
      </w:r>
      <w:r w:rsidR="002543DC" w:rsidRPr="002151BD">
        <w:rPr>
          <w:bCs/>
          <w:lang w:val="da-DK"/>
        </w:rPr>
        <w:t xml:space="preserve">Baumgartner RN, Koehler KM et Al. </w:t>
      </w:r>
      <w:r w:rsidR="002543DC" w:rsidRPr="002151BD">
        <w:rPr>
          <w:bCs/>
          <w:lang w:val="en-GB"/>
        </w:rPr>
        <w:t xml:space="preserve">Epidemiology of sarcopenia among the elderly in </w:t>
      </w:r>
      <w:smartTag w:uri="urn:schemas-microsoft-com:office:smarttags" w:element="place">
        <w:smartTag w:uri="urn:schemas-microsoft-com:office:smarttags" w:element="State">
          <w:smartTag w:uri="urn:schemas-microsoft-com:office:smarttags" w:element="Street">
            <w:r w:rsidR="002543DC" w:rsidRPr="002151BD">
              <w:rPr>
                <w:bCs/>
                <w:lang w:val="en-GB"/>
              </w:rPr>
              <w:t>New Mexico</w:t>
            </w:r>
          </w:smartTag>
        </w:smartTag>
      </w:smartTag>
      <w:r w:rsidR="002543DC" w:rsidRPr="002151BD">
        <w:rPr>
          <w:bCs/>
          <w:lang w:val="en-GB"/>
        </w:rPr>
        <w:t xml:space="preserve">. Am J </w:t>
      </w:r>
      <w:proofErr w:type="spellStart"/>
      <w:r w:rsidR="002543DC" w:rsidRPr="002151BD">
        <w:rPr>
          <w:bCs/>
          <w:lang w:val="en-GB"/>
        </w:rPr>
        <w:t>Epidemiol</w:t>
      </w:r>
      <w:proofErr w:type="spellEnd"/>
      <w:r w:rsidR="002543DC" w:rsidRPr="002151BD">
        <w:rPr>
          <w:bCs/>
          <w:lang w:val="en-GB"/>
        </w:rPr>
        <w:t>. 1998 Apr 15;147(8):755-63.</w:t>
      </w:r>
    </w:p>
    <w:p w:rsidR="00B97760" w:rsidRPr="002151BD" w:rsidRDefault="00B97760" w:rsidP="00B97760">
      <w:pPr>
        <w:pBdr>
          <w:bottom w:val="single" w:sz="12" w:space="6" w:color="auto"/>
        </w:pBdr>
        <w:spacing w:line="360" w:lineRule="auto"/>
        <w:rPr>
          <w:bCs/>
        </w:rPr>
      </w:pPr>
    </w:p>
    <w:p w:rsidR="009832C7" w:rsidRPr="002151BD" w:rsidRDefault="00B97760" w:rsidP="006F11D4">
      <w:pPr>
        <w:pBdr>
          <w:bottom w:val="single" w:sz="12" w:space="6" w:color="auto"/>
        </w:pBdr>
        <w:spacing w:line="360" w:lineRule="auto"/>
        <w:rPr>
          <w:bCs/>
          <w:lang w:val="en-GB"/>
        </w:rPr>
      </w:pPr>
      <w:r w:rsidRPr="002151BD">
        <w:rPr>
          <w:bCs/>
        </w:rPr>
        <w:t xml:space="preserve">5. Zanchi NE, </w:t>
      </w:r>
      <w:proofErr w:type="spellStart"/>
      <w:r w:rsidRPr="002151BD">
        <w:rPr>
          <w:bCs/>
        </w:rPr>
        <w:t>Gerlinger-Romero</w:t>
      </w:r>
      <w:proofErr w:type="spellEnd"/>
      <w:r w:rsidRPr="002151BD">
        <w:rPr>
          <w:bCs/>
        </w:rPr>
        <w:t xml:space="preserve"> F et Al. </w:t>
      </w:r>
      <w:r w:rsidRPr="002151BD">
        <w:rPr>
          <w:bCs/>
          <w:lang w:val="en-GB"/>
        </w:rPr>
        <w:t xml:space="preserve">HMB supplementation: clinical and athletic performance-related effects and mechanisms of action. Amino Acids. 2011 Apr;40(4):1015-25. </w:t>
      </w:r>
      <w:proofErr w:type="spellStart"/>
      <w:r w:rsidRPr="002151BD">
        <w:rPr>
          <w:bCs/>
          <w:lang w:val="en-GB"/>
        </w:rPr>
        <w:t>Epub</w:t>
      </w:r>
      <w:proofErr w:type="spellEnd"/>
      <w:r w:rsidRPr="002151BD">
        <w:rPr>
          <w:bCs/>
          <w:lang w:val="en-GB"/>
        </w:rPr>
        <w:t xml:space="preserve"> 2010 Jul 6.</w:t>
      </w:r>
    </w:p>
    <w:sectPr w:rsidR="009832C7" w:rsidRPr="002151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851" w:bottom="1134" w:left="851" w:header="720" w:footer="720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6734" w:rsidRDefault="00576734">
      <w:r>
        <w:separator/>
      </w:r>
    </w:p>
  </w:endnote>
  <w:endnote w:type="continuationSeparator" w:id="0">
    <w:p w:rsidR="00576734" w:rsidRDefault="005767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03C" w:rsidRDefault="0075303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75303C" w:rsidRDefault="0075303C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03C" w:rsidRDefault="0075303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F93416">
      <w:rPr>
        <w:rStyle w:val="Numeropagina"/>
        <w:noProof/>
      </w:rPr>
      <w:t>8</w:t>
    </w:r>
    <w:r>
      <w:rPr>
        <w:rStyle w:val="Numeropagina"/>
      </w:rPr>
      <w:fldChar w:fldCharType="end"/>
    </w:r>
  </w:p>
  <w:p w:rsidR="0075303C" w:rsidRDefault="0075303C">
    <w:pPr>
      <w:pStyle w:val="Pidipagina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03C" w:rsidRDefault="0075303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6734" w:rsidRDefault="00576734">
      <w:r>
        <w:separator/>
      </w:r>
    </w:p>
  </w:footnote>
  <w:footnote w:type="continuationSeparator" w:id="0">
    <w:p w:rsidR="00576734" w:rsidRDefault="0057673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03C" w:rsidRDefault="0075303C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303C" w:rsidRDefault="0075303C">
    <w:pPr>
      <w:pStyle w:val="Intestazione"/>
      <w:pBdr>
        <w:bottom w:val="single" w:sz="6" w:space="1" w:color="auto"/>
      </w:pBdr>
      <w:ind w:right="360"/>
      <w:jc w:val="center"/>
      <w:rPr>
        <w:rFonts w:ascii="Arial" w:hAnsi="Arial" w:cs="Arial"/>
      </w:rPr>
    </w:pPr>
    <w:r>
      <w:rPr>
        <w:rFonts w:ascii="Arial" w:hAnsi="Arial" w:cs="Arial"/>
        <w:i/>
      </w:rPr>
      <w:t xml:space="preserve">Policlinico Universitario - </w:t>
    </w:r>
    <w:proofErr w:type="spellStart"/>
    <w:r>
      <w:rPr>
        <w:rFonts w:ascii="Arial" w:hAnsi="Arial" w:cs="Arial"/>
        <w:i/>
      </w:rPr>
      <w:t>Osp</w:t>
    </w:r>
    <w:proofErr w:type="spellEnd"/>
    <w:r>
      <w:rPr>
        <w:rFonts w:ascii="Arial" w:hAnsi="Arial" w:cs="Arial"/>
        <w:i/>
      </w:rPr>
      <w:t xml:space="preserve">. Giustinianeo di Padova  - Clinica Geriatrica - Direttore: Prof. </w:t>
    </w:r>
    <w:proofErr w:type="spellStart"/>
    <w:r>
      <w:rPr>
        <w:rFonts w:ascii="Arial" w:hAnsi="Arial" w:cs="Arial"/>
        <w:i/>
      </w:rPr>
      <w:t>E.Manzato</w:t>
    </w:r>
    <w:proofErr w:type="spellEnd"/>
  </w:p>
  <w:p w:rsidR="0075303C" w:rsidRDefault="0075303C">
    <w:pPr>
      <w:pStyle w:val="Intestazione"/>
    </w:pPr>
  </w:p>
  <w:p w:rsidR="0075303C" w:rsidRDefault="0075303C">
    <w:pPr>
      <w:pStyle w:val="Intestazione"/>
      <w:pBdr>
        <w:bottom w:val="single" w:sz="8" w:space="1" w:color="auto"/>
      </w:pBdr>
      <w:jc w:val="cent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10900" w:type="dxa"/>
      <w:tblInd w:w="8" w:type="dxa"/>
      <w:tblLayout w:type="fixed"/>
      <w:tblLook w:val="04A0"/>
    </w:tblPr>
    <w:tblGrid>
      <w:gridCol w:w="2500"/>
      <w:gridCol w:w="6500"/>
      <w:gridCol w:w="1900"/>
    </w:tblGrid>
    <w:tr w:rsidR="0075303C">
      <w:tc>
        <w:tcPr>
          <w:tcW w:w="2500" w:type="dxa"/>
        </w:tcPr>
        <w:p w:rsidR="0075303C" w:rsidRDefault="0075303C">
          <w:pPr>
            <w:pStyle w:val="Pidipagina"/>
            <w:tabs>
              <w:tab w:val="clear" w:pos="4819"/>
              <w:tab w:val="clear" w:pos="9638"/>
            </w:tabs>
            <w:jc w:val="center"/>
            <w:rPr>
              <w:noProof/>
              <w:sz w:val="16"/>
            </w:rPr>
          </w:pPr>
        </w:p>
      </w:tc>
      <w:tc>
        <w:tcPr>
          <w:tcW w:w="6500" w:type="dxa"/>
        </w:tcPr>
        <w:p w:rsidR="0075303C" w:rsidRDefault="0075303C">
          <w:pPr>
            <w:jc w:val="center"/>
            <w:rPr>
              <w:b/>
              <w:sz w:val="8"/>
              <w:szCs w:val="8"/>
            </w:rPr>
          </w:pPr>
        </w:p>
        <w:p w:rsidR="0075303C" w:rsidRDefault="0075303C">
          <w:pPr>
            <w:jc w:val="center"/>
            <w:rPr>
              <w:b/>
            </w:rPr>
          </w:pPr>
          <w:r>
            <w:rPr>
              <w:b/>
            </w:rPr>
            <w:t>Regione Veneto</w:t>
          </w:r>
          <w:r>
            <w:t xml:space="preserve"> - </w:t>
          </w:r>
          <w:r>
            <w:rPr>
              <w:b/>
            </w:rPr>
            <w:t>Azienda ULSS 16 - Padova</w:t>
          </w:r>
        </w:p>
        <w:p w:rsidR="0075303C" w:rsidRDefault="0075303C">
          <w:pPr>
            <w:jc w:val="center"/>
            <w:rPr>
              <w:i/>
            </w:rPr>
          </w:pPr>
          <w:r>
            <w:rPr>
              <w:i/>
            </w:rPr>
            <w:t xml:space="preserve">Dipartimento Interaziendale ad Attività Integrata dell’Anziano </w:t>
          </w:r>
        </w:p>
        <w:p w:rsidR="0075303C" w:rsidRDefault="0075303C">
          <w:pPr>
            <w:jc w:val="center"/>
            <w:rPr>
              <w:sz w:val="8"/>
              <w:szCs w:val="8"/>
            </w:rPr>
          </w:pPr>
          <w:r>
            <w:rPr>
              <w:sz w:val="8"/>
              <w:szCs w:val="8"/>
            </w:rPr>
            <w:t xml:space="preserve"> </w:t>
          </w:r>
        </w:p>
        <w:p w:rsidR="0075303C" w:rsidRDefault="0075303C">
          <w:pPr>
            <w:jc w:val="center"/>
            <w:rPr>
              <w:b/>
            </w:rPr>
          </w:pPr>
          <w:r>
            <w:rPr>
              <w:b/>
            </w:rPr>
            <w:t>CLINICA GERIATRICA</w:t>
          </w:r>
        </w:p>
        <w:p w:rsidR="0075303C" w:rsidRDefault="0075303C">
          <w:pPr>
            <w:jc w:val="center"/>
            <w:rPr>
              <w:sz w:val="16"/>
            </w:rPr>
          </w:pPr>
          <w:r>
            <w:t>Direttore: Prof. Enzo Manzato</w:t>
          </w:r>
        </w:p>
      </w:tc>
      <w:tc>
        <w:tcPr>
          <w:tcW w:w="1900" w:type="dxa"/>
        </w:tcPr>
        <w:p w:rsidR="0075303C" w:rsidRDefault="00974E3A">
          <w:pPr>
            <w:rPr>
              <w:sz w:val="16"/>
            </w:rPr>
          </w:pPr>
          <w:r>
            <w:rPr>
              <w:noProof/>
              <w:sz w:val="32"/>
            </w:rPr>
            <w:drawing>
              <wp:inline distT="0" distB="0" distL="0" distR="0">
                <wp:extent cx="990600" cy="929640"/>
                <wp:effectExtent l="19050" t="0" r="0" b="0"/>
                <wp:docPr id="2" name="Immagine 9" descr="index_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magine 9" descr="index_0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grayscl/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90600" cy="929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:rsidR="0075303C" w:rsidRDefault="0075303C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A7C5D"/>
    <w:multiLevelType w:val="multilevel"/>
    <w:tmpl w:val="A674392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/>
      </w:rPr>
    </w:lvl>
  </w:abstractNum>
  <w:abstractNum w:abstractNumId="1">
    <w:nsid w:val="015C4ABF"/>
    <w:multiLevelType w:val="hybridMultilevel"/>
    <w:tmpl w:val="3BB2737A"/>
    <w:lvl w:ilvl="0" w:tplc="F86022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12D40C">
      <w:start w:val="1"/>
      <w:numFmt w:val="bullet"/>
      <w:lvlText w:val="•"/>
      <w:lvlJc w:val="left"/>
      <w:pPr>
        <w:tabs>
          <w:tab w:val="num" w:pos="900"/>
        </w:tabs>
        <w:ind w:left="900" w:hanging="360"/>
      </w:pPr>
      <w:rPr>
        <w:rFonts w:ascii="Times New Roman" w:hAnsi="Times New Roman" w:hint="default"/>
      </w:rPr>
    </w:lvl>
    <w:lvl w:ilvl="2" w:tplc="84A89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A22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2E9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D42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5A43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F627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681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4380757"/>
    <w:multiLevelType w:val="hybridMultilevel"/>
    <w:tmpl w:val="3B4ACE4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7C0C03"/>
    <w:multiLevelType w:val="multilevel"/>
    <w:tmpl w:val="0D944628"/>
    <w:lvl w:ilvl="0">
      <w:start w:val="4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tabs>
          <w:tab w:val="num" w:pos="810"/>
        </w:tabs>
        <w:ind w:left="810" w:hanging="45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1440"/>
      </w:pPr>
      <w:rPr>
        <w:rFonts w:hint="default"/>
        <w:b/>
      </w:rPr>
    </w:lvl>
  </w:abstractNum>
  <w:abstractNum w:abstractNumId="4">
    <w:nsid w:val="109B4118"/>
    <w:multiLevelType w:val="multilevel"/>
    <w:tmpl w:val="E904BC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  <w:i w:val="0"/>
      </w:rPr>
    </w:lvl>
    <w:lvl w:ilvl="2">
      <w:start w:val="1"/>
      <w:numFmt w:val="decimal"/>
      <w:lvlText w:val="%1.%2"/>
      <w:lvlJc w:val="left"/>
      <w:pPr>
        <w:tabs>
          <w:tab w:val="num" w:pos="1440"/>
        </w:tabs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>
    <w:nsid w:val="272157CA"/>
    <w:multiLevelType w:val="hybridMultilevel"/>
    <w:tmpl w:val="7700BB2A"/>
    <w:lvl w:ilvl="0" w:tplc="80A6E8B8">
      <w:start w:val="78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cs="Arial" w:hint="default"/>
      </w:rPr>
    </w:lvl>
    <w:lvl w:ilvl="1" w:tplc="80A6E8B8">
      <w:start w:val="78"/>
      <w:numFmt w:val="bullet"/>
      <w:lvlText w:val="-"/>
      <w:lvlJc w:val="left"/>
      <w:pPr>
        <w:tabs>
          <w:tab w:val="num" w:pos="1788"/>
        </w:tabs>
        <w:ind w:left="1788" w:hanging="360"/>
      </w:pPr>
      <w:rPr>
        <w:rFonts w:ascii="Arial" w:eastAsia="Times New Roman" w:hAnsi="Arial" w:cs="Arial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6">
    <w:nsid w:val="44E372B2"/>
    <w:multiLevelType w:val="multilevel"/>
    <w:tmpl w:val="4AC839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</w:rPr>
    </w:lvl>
    <w:lvl w:ilvl="2">
      <w:start w:val="1"/>
      <w:numFmt w:val="none"/>
      <w:lvlText w:val="5.5"/>
      <w:lvlJc w:val="left"/>
      <w:pPr>
        <w:tabs>
          <w:tab w:val="num" w:pos="1080"/>
        </w:tabs>
        <w:ind w:left="86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7">
    <w:nsid w:val="46AE46BA"/>
    <w:multiLevelType w:val="hybridMultilevel"/>
    <w:tmpl w:val="886E46A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9205710"/>
    <w:multiLevelType w:val="hybridMultilevel"/>
    <w:tmpl w:val="6346EC28"/>
    <w:lvl w:ilvl="0" w:tplc="084CA04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plc="0410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sz w:val="20"/>
        <w:szCs w:val="20"/>
      </w:rPr>
    </w:lvl>
    <w:lvl w:ilvl="2" w:tplc="0410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EB348CE"/>
    <w:multiLevelType w:val="multilevel"/>
    <w:tmpl w:val="1666BB04"/>
    <w:lvl w:ilvl="0">
      <w:start w:val="5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5FE92D4B"/>
    <w:multiLevelType w:val="hybridMultilevel"/>
    <w:tmpl w:val="7174107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5CB7BD0"/>
    <w:multiLevelType w:val="hybridMultilevel"/>
    <w:tmpl w:val="673CF87A"/>
    <w:lvl w:ilvl="0" w:tplc="80A6E8B8">
      <w:start w:val="78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cs="Arial" w:hint="default"/>
      </w:rPr>
    </w:lvl>
    <w:lvl w:ilvl="1" w:tplc="0410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2">
    <w:nsid w:val="749266A8"/>
    <w:multiLevelType w:val="hybridMultilevel"/>
    <w:tmpl w:val="9086E94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4E7020C"/>
    <w:multiLevelType w:val="hybridMultilevel"/>
    <w:tmpl w:val="4E3A738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93B26B5"/>
    <w:multiLevelType w:val="multilevel"/>
    <w:tmpl w:val="8EC803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6"/>
  </w:num>
  <w:num w:numId="2">
    <w:abstractNumId w:val="5"/>
  </w:num>
  <w:num w:numId="3">
    <w:abstractNumId w:val="11"/>
  </w:num>
  <w:num w:numId="4">
    <w:abstractNumId w:val="1"/>
  </w:num>
  <w:num w:numId="5">
    <w:abstractNumId w:val="12"/>
  </w:num>
  <w:num w:numId="6">
    <w:abstractNumId w:val="7"/>
  </w:num>
  <w:num w:numId="7">
    <w:abstractNumId w:val="13"/>
  </w:num>
  <w:num w:numId="8">
    <w:abstractNumId w:val="9"/>
  </w:num>
  <w:num w:numId="9">
    <w:abstractNumId w:val="2"/>
  </w:num>
  <w:num w:numId="10">
    <w:abstractNumId w:val="0"/>
  </w:num>
  <w:num w:numId="11">
    <w:abstractNumId w:val="10"/>
  </w:num>
  <w:num w:numId="12">
    <w:abstractNumId w:val="8"/>
  </w:num>
  <w:num w:numId="13">
    <w:abstractNumId w:val="3"/>
  </w:num>
  <w:num w:numId="14">
    <w:abstractNumId w:val="14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attachedTemplate r:id="rId1"/>
  <w:stylePaneFormatFilter w:val="3F01"/>
  <w:defaultTabStop w:val="708"/>
  <w:hyphenationZone w:val="283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9832C7"/>
    <w:rsid w:val="000649E6"/>
    <w:rsid w:val="0008322B"/>
    <w:rsid w:val="000871D6"/>
    <w:rsid w:val="001012C3"/>
    <w:rsid w:val="00106A57"/>
    <w:rsid w:val="00123143"/>
    <w:rsid w:val="00157D9D"/>
    <w:rsid w:val="00161F98"/>
    <w:rsid w:val="00171B33"/>
    <w:rsid w:val="00182FFA"/>
    <w:rsid w:val="00193A50"/>
    <w:rsid w:val="002024AA"/>
    <w:rsid w:val="0021288B"/>
    <w:rsid w:val="00214920"/>
    <w:rsid w:val="002151BD"/>
    <w:rsid w:val="002427D3"/>
    <w:rsid w:val="0025188B"/>
    <w:rsid w:val="002543DC"/>
    <w:rsid w:val="0026029E"/>
    <w:rsid w:val="00275717"/>
    <w:rsid w:val="00284800"/>
    <w:rsid w:val="0028705F"/>
    <w:rsid w:val="002875EB"/>
    <w:rsid w:val="0033459B"/>
    <w:rsid w:val="0034019E"/>
    <w:rsid w:val="00350958"/>
    <w:rsid w:val="00360DB6"/>
    <w:rsid w:val="003630DE"/>
    <w:rsid w:val="00374105"/>
    <w:rsid w:val="00394AE4"/>
    <w:rsid w:val="003A1A91"/>
    <w:rsid w:val="003B4B8A"/>
    <w:rsid w:val="003D2645"/>
    <w:rsid w:val="003F06AF"/>
    <w:rsid w:val="003F5922"/>
    <w:rsid w:val="00404AE5"/>
    <w:rsid w:val="00407418"/>
    <w:rsid w:val="004207B6"/>
    <w:rsid w:val="00432266"/>
    <w:rsid w:val="004513A9"/>
    <w:rsid w:val="00454CEC"/>
    <w:rsid w:val="00457B17"/>
    <w:rsid w:val="00483791"/>
    <w:rsid w:val="004B4A25"/>
    <w:rsid w:val="004D0D44"/>
    <w:rsid w:val="004D1D92"/>
    <w:rsid w:val="00515427"/>
    <w:rsid w:val="00547D01"/>
    <w:rsid w:val="00567FE4"/>
    <w:rsid w:val="00576734"/>
    <w:rsid w:val="00597203"/>
    <w:rsid w:val="005A19DC"/>
    <w:rsid w:val="005B09A4"/>
    <w:rsid w:val="005B6AA0"/>
    <w:rsid w:val="005E05AF"/>
    <w:rsid w:val="005E3670"/>
    <w:rsid w:val="00643465"/>
    <w:rsid w:val="00643BF1"/>
    <w:rsid w:val="00684EB0"/>
    <w:rsid w:val="006934D1"/>
    <w:rsid w:val="006B04E9"/>
    <w:rsid w:val="006C355D"/>
    <w:rsid w:val="006F11D4"/>
    <w:rsid w:val="006F418F"/>
    <w:rsid w:val="00727F40"/>
    <w:rsid w:val="00743DA3"/>
    <w:rsid w:val="0075303C"/>
    <w:rsid w:val="00765377"/>
    <w:rsid w:val="00780809"/>
    <w:rsid w:val="00787A1A"/>
    <w:rsid w:val="007A2EA7"/>
    <w:rsid w:val="007A6783"/>
    <w:rsid w:val="007D1392"/>
    <w:rsid w:val="007D575C"/>
    <w:rsid w:val="007E193D"/>
    <w:rsid w:val="007F39AF"/>
    <w:rsid w:val="008128F0"/>
    <w:rsid w:val="0083461A"/>
    <w:rsid w:val="008459B4"/>
    <w:rsid w:val="00854E10"/>
    <w:rsid w:val="00893C5D"/>
    <w:rsid w:val="008A041E"/>
    <w:rsid w:val="008A3753"/>
    <w:rsid w:val="008B4559"/>
    <w:rsid w:val="008E1CCE"/>
    <w:rsid w:val="008F6AE1"/>
    <w:rsid w:val="00901D41"/>
    <w:rsid w:val="00901F23"/>
    <w:rsid w:val="00921AF3"/>
    <w:rsid w:val="009232F4"/>
    <w:rsid w:val="00935A81"/>
    <w:rsid w:val="00947335"/>
    <w:rsid w:val="009635E3"/>
    <w:rsid w:val="00963874"/>
    <w:rsid w:val="00974899"/>
    <w:rsid w:val="00974A2C"/>
    <w:rsid w:val="00974E3A"/>
    <w:rsid w:val="00976B61"/>
    <w:rsid w:val="009832C7"/>
    <w:rsid w:val="009C4FD8"/>
    <w:rsid w:val="009D571D"/>
    <w:rsid w:val="009F3119"/>
    <w:rsid w:val="00A10707"/>
    <w:rsid w:val="00A23306"/>
    <w:rsid w:val="00A27978"/>
    <w:rsid w:val="00A42F85"/>
    <w:rsid w:val="00A57A0D"/>
    <w:rsid w:val="00A64CF3"/>
    <w:rsid w:val="00A723BD"/>
    <w:rsid w:val="00A85BE9"/>
    <w:rsid w:val="00A8627B"/>
    <w:rsid w:val="00AA596B"/>
    <w:rsid w:val="00AA6AD1"/>
    <w:rsid w:val="00AB7323"/>
    <w:rsid w:val="00AD3701"/>
    <w:rsid w:val="00AF73ED"/>
    <w:rsid w:val="00B007A6"/>
    <w:rsid w:val="00B02D00"/>
    <w:rsid w:val="00B17823"/>
    <w:rsid w:val="00B41099"/>
    <w:rsid w:val="00B47E0E"/>
    <w:rsid w:val="00B54A53"/>
    <w:rsid w:val="00B6087C"/>
    <w:rsid w:val="00B862F5"/>
    <w:rsid w:val="00B912A7"/>
    <w:rsid w:val="00B97760"/>
    <w:rsid w:val="00BA43AA"/>
    <w:rsid w:val="00BC528B"/>
    <w:rsid w:val="00BE319F"/>
    <w:rsid w:val="00BE4E6C"/>
    <w:rsid w:val="00C065F6"/>
    <w:rsid w:val="00C23959"/>
    <w:rsid w:val="00C66514"/>
    <w:rsid w:val="00C85718"/>
    <w:rsid w:val="00CB270F"/>
    <w:rsid w:val="00CE0F2D"/>
    <w:rsid w:val="00CF4D99"/>
    <w:rsid w:val="00CF5C00"/>
    <w:rsid w:val="00D1724F"/>
    <w:rsid w:val="00D2781D"/>
    <w:rsid w:val="00D3187B"/>
    <w:rsid w:val="00D35B57"/>
    <w:rsid w:val="00D47AE3"/>
    <w:rsid w:val="00D76279"/>
    <w:rsid w:val="00D85807"/>
    <w:rsid w:val="00D92B9A"/>
    <w:rsid w:val="00D936D7"/>
    <w:rsid w:val="00D95D77"/>
    <w:rsid w:val="00DB0E61"/>
    <w:rsid w:val="00DC4DCC"/>
    <w:rsid w:val="00E22480"/>
    <w:rsid w:val="00E2490A"/>
    <w:rsid w:val="00E352AE"/>
    <w:rsid w:val="00E62070"/>
    <w:rsid w:val="00E67ECA"/>
    <w:rsid w:val="00E73B8E"/>
    <w:rsid w:val="00EA3210"/>
    <w:rsid w:val="00EA6D8B"/>
    <w:rsid w:val="00EC71BC"/>
    <w:rsid w:val="00EF1557"/>
    <w:rsid w:val="00F174CC"/>
    <w:rsid w:val="00F37F42"/>
    <w:rsid w:val="00F82D95"/>
    <w:rsid w:val="00F84AF1"/>
    <w:rsid w:val="00F93416"/>
    <w:rsid w:val="00F9700A"/>
    <w:rsid w:val="00FA5D73"/>
    <w:rsid w:val="00FE2C9C"/>
    <w:rsid w:val="00FF060C"/>
    <w:rsid w:val="00FF18BF"/>
    <w:rsid w:val="00FF5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metricconverter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Pr>
      <w:sz w:val="24"/>
      <w:szCs w:val="24"/>
    </w:rPr>
  </w:style>
  <w:style w:type="paragraph" w:styleId="Titolo1">
    <w:name w:val="heading 1"/>
    <w:basedOn w:val="Normale"/>
    <w:next w:val="Normale"/>
    <w:qFormat/>
    <w:pPr>
      <w:keepNext/>
      <w:jc w:val="center"/>
      <w:outlineLvl w:val="0"/>
    </w:pPr>
    <w:rPr>
      <w:rFonts w:ascii="Arial" w:hAnsi="Arial" w:cs="Arial"/>
      <w:b/>
      <w:bCs/>
      <w:sz w:val="22"/>
    </w:rPr>
  </w:style>
  <w:style w:type="paragraph" w:styleId="Titolo2">
    <w:name w:val="heading 2"/>
    <w:basedOn w:val="Normale"/>
    <w:next w:val="Normale"/>
    <w:qFormat/>
    <w:pPr>
      <w:keepNext/>
      <w:jc w:val="center"/>
      <w:outlineLvl w:val="1"/>
    </w:pPr>
    <w:rPr>
      <w:rFonts w:ascii="Arial" w:hAnsi="Arial" w:cs="Arial"/>
      <w:b/>
      <w:bCs/>
      <w:sz w:val="16"/>
    </w:rPr>
  </w:style>
  <w:style w:type="paragraph" w:styleId="Titolo3">
    <w:name w:val="heading 3"/>
    <w:basedOn w:val="Normale"/>
    <w:next w:val="Normale"/>
    <w:qFormat/>
    <w:pPr>
      <w:keepNext/>
      <w:jc w:val="both"/>
      <w:outlineLvl w:val="2"/>
    </w:pPr>
    <w:rPr>
      <w:rFonts w:ascii="Arial" w:hAnsi="Arial" w:cs="Arial"/>
      <w:b/>
      <w:bCs/>
      <w:sz w:val="20"/>
    </w:rPr>
  </w:style>
  <w:style w:type="paragraph" w:styleId="Titolo4">
    <w:name w:val="heading 4"/>
    <w:basedOn w:val="Normale"/>
    <w:next w:val="Normale"/>
    <w:qFormat/>
    <w:pPr>
      <w:keepNext/>
      <w:jc w:val="both"/>
      <w:outlineLvl w:val="3"/>
    </w:pPr>
    <w:rPr>
      <w:rFonts w:ascii="Arial" w:hAnsi="Arial" w:cs="Arial"/>
      <w:u w:val="single"/>
    </w:rPr>
  </w:style>
  <w:style w:type="paragraph" w:styleId="Titolo5">
    <w:name w:val="heading 5"/>
    <w:basedOn w:val="Normale"/>
    <w:next w:val="Normale"/>
    <w:qFormat/>
    <w:pPr>
      <w:keepNext/>
      <w:outlineLvl w:val="4"/>
    </w:pPr>
    <w:rPr>
      <w:rFonts w:ascii="Arial" w:hAnsi="Arial" w:cs="Arial"/>
      <w:b/>
      <w:bCs/>
      <w:sz w:val="18"/>
    </w:rPr>
  </w:style>
  <w:style w:type="paragraph" w:styleId="Titolo6">
    <w:name w:val="heading 6"/>
    <w:basedOn w:val="Normale"/>
    <w:next w:val="Normale"/>
    <w:qFormat/>
    <w:pPr>
      <w:keepNext/>
      <w:jc w:val="both"/>
      <w:outlineLvl w:val="5"/>
    </w:pPr>
    <w:rPr>
      <w:b/>
    </w:rPr>
  </w:style>
  <w:style w:type="paragraph" w:styleId="Titolo7">
    <w:name w:val="heading 7"/>
    <w:basedOn w:val="Normale"/>
    <w:next w:val="Normale"/>
    <w:qFormat/>
    <w:pPr>
      <w:keepNext/>
      <w:autoSpaceDE w:val="0"/>
      <w:autoSpaceDN w:val="0"/>
      <w:adjustRightInd w:val="0"/>
      <w:outlineLvl w:val="6"/>
    </w:pPr>
    <w:rPr>
      <w:rFonts w:ascii="Calibri" w:hAnsi="Calibri"/>
      <w:b/>
      <w:bCs/>
      <w:color w:val="000000"/>
      <w:sz w:val="28"/>
      <w:szCs w:val="32"/>
    </w:rPr>
  </w:style>
  <w:style w:type="paragraph" w:styleId="Titolo8">
    <w:name w:val="heading 8"/>
    <w:basedOn w:val="Normale"/>
    <w:next w:val="Normale"/>
    <w:qFormat/>
    <w:pPr>
      <w:keepNext/>
      <w:autoSpaceDE w:val="0"/>
      <w:autoSpaceDN w:val="0"/>
      <w:adjustRightInd w:val="0"/>
      <w:jc w:val="center"/>
      <w:outlineLvl w:val="7"/>
    </w:pPr>
    <w:rPr>
      <w:rFonts w:ascii="Calibri" w:hAnsi="Calibri"/>
      <w:b/>
      <w:bCs/>
      <w:color w:val="000000"/>
      <w:sz w:val="28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color w:val="0000FF"/>
      <w:u w:val="single"/>
    </w:rPr>
  </w:style>
  <w:style w:type="paragraph" w:styleId="Corpodeltesto">
    <w:name w:val="Body Text"/>
    <w:basedOn w:val="Normale"/>
    <w:pPr>
      <w:jc w:val="both"/>
    </w:pPr>
    <w:rPr>
      <w:rFonts w:ascii="Arial" w:hAnsi="Arial" w:cs="Arial"/>
    </w:rPr>
  </w:style>
  <w:style w:type="paragraph" w:styleId="Rientrocorpodeltesto">
    <w:name w:val="Body Text Indent"/>
    <w:basedOn w:val="Normale"/>
    <w:pPr>
      <w:ind w:firstLine="708"/>
      <w:jc w:val="both"/>
    </w:pPr>
    <w:rPr>
      <w:rFonts w:ascii="Arial" w:hAnsi="Arial" w:cs="Arial"/>
      <w:b/>
      <w:bCs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  <w:rPr>
      <w:sz w:val="20"/>
    </w:r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Corpodeltesto2">
    <w:name w:val="Body Text 2"/>
    <w:basedOn w:val="Normale"/>
    <w:pPr>
      <w:jc w:val="both"/>
    </w:pPr>
    <w:rPr>
      <w:b/>
      <w:bCs/>
    </w:rPr>
  </w:style>
  <w:style w:type="paragraph" w:styleId="Corpodeltesto3">
    <w:name w:val="Body Text 3"/>
    <w:basedOn w:val="Normale"/>
    <w:pPr>
      <w:spacing w:line="480" w:lineRule="auto"/>
      <w:jc w:val="both"/>
    </w:pPr>
    <w:rPr>
      <w:b/>
      <w:spacing w:val="6"/>
    </w:rPr>
  </w:style>
  <w:style w:type="paragraph" w:styleId="Paragrafoelenco">
    <w:name w:val="List Paragraph"/>
    <w:basedOn w:val="Normale"/>
    <w:qFormat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itolo">
    <w:name w:val="Title"/>
    <w:basedOn w:val="Normale"/>
    <w:qFormat/>
    <w:pPr>
      <w:spacing w:after="200" w:line="360" w:lineRule="auto"/>
      <w:jc w:val="center"/>
    </w:pPr>
    <w:rPr>
      <w:b/>
      <w:sz w:val="20"/>
      <w:szCs w:val="32"/>
    </w:rPr>
  </w:style>
  <w:style w:type="character" w:styleId="Numeropagina">
    <w:name w:val="page number"/>
    <w:basedOn w:val="Carpredefinitoparagrafo"/>
  </w:style>
  <w:style w:type="character" w:styleId="Enfasigrassetto">
    <w:name w:val="Strong"/>
    <w:qFormat/>
    <w:rPr>
      <w:b/>
      <w:bCs/>
    </w:rPr>
  </w:style>
  <w:style w:type="character" w:styleId="Enfasicorsivo">
    <w:name w:val="Emphasis"/>
    <w:qFormat/>
    <w:rPr>
      <w:b/>
      <w:bCs/>
      <w:i w:val="0"/>
      <w:iCs w:val="0"/>
    </w:rPr>
  </w:style>
  <w:style w:type="paragraph" w:styleId="Testofumetto">
    <w:name w:val="Balloon Text"/>
    <w:basedOn w:val="Normale"/>
    <w:link w:val="TestofumettoCarattere"/>
    <w:rsid w:val="002151B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215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0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ertutti\AA%20lettera%20di%20dimissione%20clinica%20x%20tutti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 lettera di dimissione clinica x tutti</Template>
  <TotalTime>12</TotalTime>
  <Pages>8</Pages>
  <Words>1487</Words>
  <Characters>8481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EGIONE VENETO</vt:lpstr>
    </vt:vector>
  </TitlesOfParts>
  <Company>UNITA' LOC. SOCIO SANITARIA</Company>
  <LinksUpToDate>false</LinksUpToDate>
  <CharactersWithSpaces>9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IONE VENETO</dc:title>
  <dc:creator>Clinica Geriatrica</dc:creator>
  <cp:lastModifiedBy>Nicola Veronese</cp:lastModifiedBy>
  <cp:revision>6</cp:revision>
  <cp:lastPrinted>2010-11-25T08:23:00Z</cp:lastPrinted>
  <dcterms:created xsi:type="dcterms:W3CDTF">2015-07-17T12:56:00Z</dcterms:created>
  <dcterms:modified xsi:type="dcterms:W3CDTF">2015-07-17T13:08:00Z</dcterms:modified>
</cp:coreProperties>
</file>